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011"/>
        <w:gridCol w:w="993"/>
        <w:gridCol w:w="992"/>
        <w:gridCol w:w="992"/>
        <w:gridCol w:w="992"/>
        <w:gridCol w:w="930"/>
      </w:tblGrid>
      <w:tr w:rsidR="00171A91" w:rsidRPr="00023AEB" w14:paraId="3FA8453C" w14:textId="77777777" w:rsidTr="00D864BF">
        <w:tc>
          <w:tcPr>
            <w:tcW w:w="2386" w:type="dxa"/>
            <w:tcBorders>
              <w:top w:val="single" w:sz="12" w:space="0" w:color="auto"/>
              <w:bottom w:val="single" w:sz="4" w:space="0" w:color="auto"/>
            </w:tcBorders>
          </w:tcPr>
          <w:p w14:paraId="57CE6BFB" w14:textId="29BE24DD" w:rsidR="004323C4" w:rsidRPr="007E4E07" w:rsidRDefault="00023AEB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</w:tcPr>
          <w:p w14:paraId="2511653C" w14:textId="3C59A178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27657B9A" w14:textId="3522C9E5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M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B437D63" w14:textId="3728DE5F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MO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672E32E0" w14:textId="167F36E1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262BB93" w14:textId="5BF55893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BTVC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14:paraId="50C2EE70" w14:textId="25CFA283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sz w:val="18"/>
                <w:szCs w:val="18"/>
              </w:rPr>
              <w:t>PB</w:t>
            </w:r>
          </w:p>
        </w:tc>
      </w:tr>
      <w:tr w:rsidR="00E271AC" w:rsidRPr="00E271AC" w14:paraId="6AFE0A34" w14:textId="77777777" w:rsidTr="00D864BF">
        <w:tc>
          <w:tcPr>
            <w:tcW w:w="2386" w:type="dxa"/>
            <w:tcBorders>
              <w:top w:val="single" w:sz="4" w:space="0" w:color="auto"/>
            </w:tcBorders>
          </w:tcPr>
          <w:p w14:paraId="3574D24F" w14:textId="480EFC4A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5DB4ED6D" w14:textId="7E98FA70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8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054871" w14:textId="4DCC97D1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5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B8C25C" w14:textId="3CE913F4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5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51CD0" w14:textId="54AF481D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2F3140" w14:textId="636E5D85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19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D814E59" w14:textId="1C06A11E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47</w:t>
            </w:r>
          </w:p>
        </w:tc>
      </w:tr>
      <w:tr w:rsidR="00E271AC" w:rsidRPr="00E271AC" w14:paraId="5FC0EC72" w14:textId="77777777" w:rsidTr="00D864BF">
        <w:tc>
          <w:tcPr>
            <w:tcW w:w="2386" w:type="dxa"/>
          </w:tcPr>
          <w:p w14:paraId="2EDA660D" w14:textId="4C40D293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obacteria</w:t>
            </w:r>
          </w:p>
        </w:tc>
        <w:tc>
          <w:tcPr>
            <w:tcW w:w="1011" w:type="dxa"/>
          </w:tcPr>
          <w:p w14:paraId="0B89CFA0" w14:textId="455FC1A8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777</w:t>
            </w:r>
          </w:p>
        </w:tc>
        <w:tc>
          <w:tcPr>
            <w:tcW w:w="993" w:type="dxa"/>
          </w:tcPr>
          <w:p w14:paraId="40EEEADE" w14:textId="059527FF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442</w:t>
            </w:r>
          </w:p>
        </w:tc>
        <w:tc>
          <w:tcPr>
            <w:tcW w:w="992" w:type="dxa"/>
          </w:tcPr>
          <w:p w14:paraId="28B513E7" w14:textId="462C0C92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395</w:t>
            </w:r>
          </w:p>
        </w:tc>
        <w:tc>
          <w:tcPr>
            <w:tcW w:w="992" w:type="dxa"/>
          </w:tcPr>
          <w:p w14:paraId="45C942CF" w14:textId="22EB19F4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147</w:t>
            </w:r>
          </w:p>
        </w:tc>
        <w:tc>
          <w:tcPr>
            <w:tcW w:w="992" w:type="dxa"/>
          </w:tcPr>
          <w:p w14:paraId="5514DA63" w14:textId="304F621C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25</w:t>
            </w:r>
          </w:p>
        </w:tc>
        <w:tc>
          <w:tcPr>
            <w:tcW w:w="930" w:type="dxa"/>
          </w:tcPr>
          <w:p w14:paraId="1C0AE3FB" w14:textId="7073960C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572</w:t>
            </w:r>
          </w:p>
        </w:tc>
      </w:tr>
      <w:tr w:rsidR="00E271AC" w:rsidRPr="00E271AC" w14:paraId="480B3632" w14:textId="77777777" w:rsidTr="00D864BF">
        <w:tc>
          <w:tcPr>
            <w:tcW w:w="2386" w:type="dxa"/>
          </w:tcPr>
          <w:p w14:paraId="073BAA82" w14:textId="50ACC7DC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oidetes</w:t>
            </w:r>
          </w:p>
        </w:tc>
        <w:tc>
          <w:tcPr>
            <w:tcW w:w="1011" w:type="dxa"/>
          </w:tcPr>
          <w:p w14:paraId="1708EF95" w14:textId="1D504E4F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3270</w:t>
            </w:r>
          </w:p>
        </w:tc>
        <w:tc>
          <w:tcPr>
            <w:tcW w:w="993" w:type="dxa"/>
          </w:tcPr>
          <w:p w14:paraId="4CDBDD00" w14:textId="2CD90198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09599</w:t>
            </w:r>
          </w:p>
        </w:tc>
        <w:tc>
          <w:tcPr>
            <w:tcW w:w="992" w:type="dxa"/>
          </w:tcPr>
          <w:p w14:paraId="29BA39D8" w14:textId="1C1EF658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57828</w:t>
            </w:r>
          </w:p>
        </w:tc>
        <w:tc>
          <w:tcPr>
            <w:tcW w:w="992" w:type="dxa"/>
          </w:tcPr>
          <w:p w14:paraId="6849DC12" w14:textId="6ADD4470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67647</w:t>
            </w:r>
          </w:p>
        </w:tc>
        <w:tc>
          <w:tcPr>
            <w:tcW w:w="992" w:type="dxa"/>
          </w:tcPr>
          <w:p w14:paraId="748C9F1D" w14:textId="45977EEA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19894</w:t>
            </w:r>
          </w:p>
        </w:tc>
        <w:tc>
          <w:tcPr>
            <w:tcW w:w="930" w:type="dxa"/>
          </w:tcPr>
          <w:p w14:paraId="51C1100C" w14:textId="5FECA528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63783</w:t>
            </w:r>
          </w:p>
        </w:tc>
      </w:tr>
      <w:tr w:rsidR="00E271AC" w:rsidRPr="00E271AC" w14:paraId="4C01A6C1" w14:textId="77777777" w:rsidTr="00D864BF">
        <w:tc>
          <w:tcPr>
            <w:tcW w:w="2386" w:type="dxa"/>
          </w:tcPr>
          <w:p w14:paraId="1C42E2E2" w14:textId="684A4A4D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didatus</w:t>
            </w:r>
            <w:proofErr w:type="spellEnd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ccharibacteria</w:t>
            </w:r>
            <w:proofErr w:type="spellEnd"/>
          </w:p>
          <w:p w14:paraId="712AF8B3" w14:textId="6E9F6E6D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011" w:type="dxa"/>
          </w:tcPr>
          <w:p w14:paraId="2B804291" w14:textId="1488DAAF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563</w:t>
            </w:r>
          </w:p>
          <w:p w14:paraId="1893D162" w14:textId="613A154F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0</w:t>
            </w:r>
          </w:p>
        </w:tc>
        <w:tc>
          <w:tcPr>
            <w:tcW w:w="993" w:type="dxa"/>
          </w:tcPr>
          <w:p w14:paraId="53D9CC2B" w14:textId="0C505836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429</w:t>
            </w:r>
          </w:p>
          <w:p w14:paraId="79D454DF" w14:textId="0154C14C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</w:tc>
        <w:tc>
          <w:tcPr>
            <w:tcW w:w="992" w:type="dxa"/>
          </w:tcPr>
          <w:p w14:paraId="51921923" w14:textId="2B88447F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866</w:t>
            </w:r>
          </w:p>
          <w:p w14:paraId="61C8D8A9" w14:textId="25B88558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</w:tc>
        <w:tc>
          <w:tcPr>
            <w:tcW w:w="992" w:type="dxa"/>
          </w:tcPr>
          <w:p w14:paraId="364C473C" w14:textId="32E051B5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062</w:t>
            </w:r>
          </w:p>
          <w:p w14:paraId="712CA9BA" w14:textId="62AB4895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</w:tc>
        <w:tc>
          <w:tcPr>
            <w:tcW w:w="992" w:type="dxa"/>
          </w:tcPr>
          <w:p w14:paraId="7F39A212" w14:textId="600C6AAF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621</w:t>
            </w:r>
          </w:p>
          <w:p w14:paraId="597838B5" w14:textId="5765A8F8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</w:tc>
        <w:tc>
          <w:tcPr>
            <w:tcW w:w="930" w:type="dxa"/>
          </w:tcPr>
          <w:p w14:paraId="625F8AED" w14:textId="7210136C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614</w:t>
            </w:r>
          </w:p>
          <w:p w14:paraId="74246692" w14:textId="6DC61490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</w:tc>
      </w:tr>
      <w:tr w:rsidR="00E271AC" w:rsidRPr="00E271AC" w14:paraId="5682C743" w14:textId="77777777" w:rsidTr="00D864BF">
        <w:tc>
          <w:tcPr>
            <w:tcW w:w="2386" w:type="dxa"/>
          </w:tcPr>
          <w:p w14:paraId="76670C15" w14:textId="703BDD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011" w:type="dxa"/>
          </w:tcPr>
          <w:p w14:paraId="6A4776E4" w14:textId="630FBBBE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88</w:t>
            </w:r>
          </w:p>
        </w:tc>
        <w:tc>
          <w:tcPr>
            <w:tcW w:w="993" w:type="dxa"/>
          </w:tcPr>
          <w:p w14:paraId="52A8ED02" w14:textId="6DA2435C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83</w:t>
            </w:r>
          </w:p>
        </w:tc>
        <w:tc>
          <w:tcPr>
            <w:tcW w:w="992" w:type="dxa"/>
          </w:tcPr>
          <w:p w14:paraId="359939F2" w14:textId="04FF0A60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03</w:t>
            </w:r>
          </w:p>
        </w:tc>
        <w:tc>
          <w:tcPr>
            <w:tcW w:w="992" w:type="dxa"/>
          </w:tcPr>
          <w:p w14:paraId="5250D90C" w14:textId="473DB25B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725</w:t>
            </w:r>
          </w:p>
        </w:tc>
        <w:tc>
          <w:tcPr>
            <w:tcW w:w="992" w:type="dxa"/>
          </w:tcPr>
          <w:p w14:paraId="02A37CED" w14:textId="24F030B7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01</w:t>
            </w:r>
          </w:p>
        </w:tc>
        <w:tc>
          <w:tcPr>
            <w:tcW w:w="930" w:type="dxa"/>
          </w:tcPr>
          <w:p w14:paraId="54FC4239" w14:textId="2D89A649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512</w:t>
            </w:r>
          </w:p>
        </w:tc>
      </w:tr>
      <w:tr w:rsidR="00E271AC" w:rsidRPr="00E271AC" w14:paraId="41352DC6" w14:textId="77777777" w:rsidTr="00D864BF">
        <w:tc>
          <w:tcPr>
            <w:tcW w:w="2386" w:type="dxa"/>
          </w:tcPr>
          <w:p w14:paraId="72233A44" w14:textId="529AA841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nobacteria/Chloroplast</w:t>
            </w:r>
          </w:p>
        </w:tc>
        <w:tc>
          <w:tcPr>
            <w:tcW w:w="1011" w:type="dxa"/>
          </w:tcPr>
          <w:p w14:paraId="4C7F363E" w14:textId="0427CF40" w:rsidR="004323C4" w:rsidRPr="007E4E07" w:rsidRDefault="004323C4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  <w:r w:rsidR="00153386"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2</w:t>
            </w:r>
          </w:p>
        </w:tc>
        <w:tc>
          <w:tcPr>
            <w:tcW w:w="993" w:type="dxa"/>
          </w:tcPr>
          <w:p w14:paraId="4750C5F5" w14:textId="14BD1524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91</w:t>
            </w:r>
          </w:p>
        </w:tc>
        <w:tc>
          <w:tcPr>
            <w:tcW w:w="992" w:type="dxa"/>
          </w:tcPr>
          <w:p w14:paraId="00C73541" w14:textId="34E0B8A8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13</w:t>
            </w:r>
          </w:p>
        </w:tc>
        <w:tc>
          <w:tcPr>
            <w:tcW w:w="992" w:type="dxa"/>
          </w:tcPr>
          <w:p w14:paraId="7552ABA4" w14:textId="2C18CFD0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99</w:t>
            </w:r>
          </w:p>
        </w:tc>
        <w:tc>
          <w:tcPr>
            <w:tcW w:w="992" w:type="dxa"/>
          </w:tcPr>
          <w:p w14:paraId="7F8FB926" w14:textId="4EE91CAD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98</w:t>
            </w:r>
          </w:p>
        </w:tc>
        <w:tc>
          <w:tcPr>
            <w:tcW w:w="930" w:type="dxa"/>
          </w:tcPr>
          <w:p w14:paraId="47BED4E0" w14:textId="5FFE08F0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165</w:t>
            </w:r>
          </w:p>
        </w:tc>
      </w:tr>
      <w:tr w:rsidR="00E271AC" w:rsidRPr="00E271AC" w14:paraId="407AEA85" w14:textId="77777777" w:rsidTr="00D864BF">
        <w:tc>
          <w:tcPr>
            <w:tcW w:w="2386" w:type="dxa"/>
          </w:tcPr>
          <w:p w14:paraId="3784F70D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erribacteres</w:t>
            </w:r>
            <w:proofErr w:type="spellEnd"/>
          </w:p>
          <w:p w14:paraId="2E9EB94E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inococcus</w:t>
            </w:r>
            <w:proofErr w:type="spellEnd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hermus</w:t>
            </w:r>
          </w:p>
          <w:p w14:paraId="67055353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usimicrobia</w:t>
            </w:r>
            <w:proofErr w:type="spellEnd"/>
          </w:p>
          <w:p w14:paraId="63DB265D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micutes</w:t>
            </w:r>
          </w:p>
          <w:p w14:paraId="4791C260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sobacteria</w:t>
            </w:r>
          </w:p>
          <w:p w14:paraId="6597BE9C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mmatimonadetes</w:t>
            </w:r>
            <w:proofErr w:type="spellEnd"/>
          </w:p>
          <w:p w14:paraId="1D7149EF" w14:textId="6A51D3CF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escibacteria</w:t>
            </w:r>
            <w:proofErr w:type="spellEnd"/>
          </w:p>
          <w:p w14:paraId="60379998" w14:textId="130671CE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tisphaerae</w:t>
            </w:r>
            <w:proofErr w:type="spellEnd"/>
          </w:p>
          <w:p w14:paraId="79489A23" w14:textId="1C701A1F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spirae</w:t>
            </w:r>
            <w:proofErr w:type="spellEnd"/>
          </w:p>
          <w:p w14:paraId="437E9A87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ctomycetes</w:t>
            </w:r>
          </w:p>
          <w:p w14:paraId="29C16190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  <w:p w14:paraId="56C652B4" w14:textId="13A6CC50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ericutes</w:t>
            </w:r>
            <w:proofErr w:type="spellEnd"/>
          </w:p>
          <w:p w14:paraId="00F8E39F" w14:textId="40639436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motogae</w:t>
            </w:r>
            <w:proofErr w:type="spellEnd"/>
          </w:p>
          <w:p w14:paraId="340B6520" w14:textId="77777777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rucomicrobia</w:t>
            </w:r>
            <w:proofErr w:type="spellEnd"/>
          </w:p>
          <w:p w14:paraId="3029E776" w14:textId="63D2ABF0" w:rsidR="004323C4" w:rsidRPr="007E4E07" w:rsidRDefault="004323C4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011" w:type="dxa"/>
          </w:tcPr>
          <w:p w14:paraId="40379C0C" w14:textId="77777777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2</w:t>
            </w:r>
          </w:p>
          <w:p w14:paraId="41E08D21" w14:textId="2FA9D533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5</w:t>
            </w:r>
          </w:p>
          <w:p w14:paraId="71E5DFDD" w14:textId="2164E297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380952B2" w14:textId="36558543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78626</w:t>
            </w:r>
          </w:p>
          <w:p w14:paraId="4836F2A5" w14:textId="09E61CFB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88</w:t>
            </w:r>
          </w:p>
          <w:p w14:paraId="03F04EF8" w14:textId="5BF28127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0</w:t>
            </w:r>
          </w:p>
          <w:p w14:paraId="49FA6BB6" w14:textId="0151A950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71</w:t>
            </w:r>
          </w:p>
          <w:p w14:paraId="47119647" w14:textId="34D90402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6ADAA3B4" w14:textId="047B7F12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42</w:t>
            </w:r>
          </w:p>
          <w:p w14:paraId="4705B73F" w14:textId="10C69951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61</w:t>
            </w:r>
          </w:p>
          <w:p w14:paraId="18FC11D1" w14:textId="2DF463FF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1918</w:t>
            </w:r>
          </w:p>
          <w:p w14:paraId="50A88DD4" w14:textId="13AD0C3D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613</w:t>
            </w:r>
          </w:p>
          <w:p w14:paraId="36EFB5BE" w14:textId="70BB2CC7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3F15D7DE" w14:textId="57B1C1B8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47</w:t>
            </w:r>
          </w:p>
          <w:p w14:paraId="52A16E3C" w14:textId="0E7DA2C9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1928</w:t>
            </w:r>
          </w:p>
        </w:tc>
        <w:tc>
          <w:tcPr>
            <w:tcW w:w="993" w:type="dxa"/>
          </w:tcPr>
          <w:p w14:paraId="13E96E66" w14:textId="596195F8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4</w:t>
            </w:r>
          </w:p>
          <w:p w14:paraId="65F72EB1" w14:textId="0FC33B0A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589EBDDA" w14:textId="4FBCB058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243DD958" w14:textId="14C60546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3035</w:t>
            </w:r>
          </w:p>
          <w:p w14:paraId="1A95643E" w14:textId="0BC51816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4</w:t>
            </w:r>
          </w:p>
          <w:p w14:paraId="073352B5" w14:textId="2339CCAD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0</w:t>
            </w:r>
          </w:p>
          <w:p w14:paraId="381BADFF" w14:textId="7B6DC3AA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7</w:t>
            </w:r>
          </w:p>
          <w:p w14:paraId="64293E76" w14:textId="3CF84127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5</w:t>
            </w:r>
          </w:p>
          <w:p w14:paraId="3EFB20FB" w14:textId="1AE83A54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2</w:t>
            </w:r>
          </w:p>
          <w:p w14:paraId="67B7F307" w14:textId="5A127517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76A4E396" w14:textId="1122E5A0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9197</w:t>
            </w:r>
          </w:p>
          <w:p w14:paraId="71A57A38" w14:textId="02CFDEAE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83</w:t>
            </w:r>
          </w:p>
          <w:p w14:paraId="0B09494E" w14:textId="7B9E6B7C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0157A029" w14:textId="078E6FAF" w:rsidR="00153386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5</w:t>
            </w:r>
          </w:p>
          <w:p w14:paraId="160EE1DF" w14:textId="7E5F4BE3" w:rsidR="004323C4" w:rsidRPr="007E4E07" w:rsidRDefault="00153386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325</w:t>
            </w:r>
          </w:p>
        </w:tc>
        <w:tc>
          <w:tcPr>
            <w:tcW w:w="992" w:type="dxa"/>
          </w:tcPr>
          <w:p w14:paraId="72A30C83" w14:textId="28EF2FF6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130</w:t>
            </w:r>
          </w:p>
          <w:p w14:paraId="2DD1FD68" w14:textId="7B0FCACD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9</w:t>
            </w:r>
          </w:p>
          <w:p w14:paraId="13EF2D9D" w14:textId="27E423E5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68841ECB" w14:textId="7641C0C2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5400</w:t>
            </w:r>
          </w:p>
          <w:p w14:paraId="72EF87BB" w14:textId="538CD7FF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  <w:p w14:paraId="6ED435F9" w14:textId="5D4745D9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18914D99" w14:textId="124F8B79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47</w:t>
            </w:r>
          </w:p>
          <w:p w14:paraId="667AF710" w14:textId="10A65B2E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2</w:t>
            </w:r>
          </w:p>
          <w:p w14:paraId="68BE1F0E" w14:textId="5904AC5B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17961763" w14:textId="23550530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47B71669" w14:textId="0FB4CC05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10682</w:t>
            </w:r>
          </w:p>
          <w:p w14:paraId="43C3D7F9" w14:textId="26039D88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58</w:t>
            </w:r>
          </w:p>
          <w:p w14:paraId="47201849" w14:textId="73BF2958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173DD923" w14:textId="07A204FE" w:rsidR="009B72F1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53FBD4F8" w14:textId="6DA626AA" w:rsidR="004323C4" w:rsidRPr="007E4E07" w:rsidRDefault="009B72F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323</w:t>
            </w:r>
          </w:p>
        </w:tc>
        <w:tc>
          <w:tcPr>
            <w:tcW w:w="992" w:type="dxa"/>
          </w:tcPr>
          <w:p w14:paraId="44DE3170" w14:textId="1A262FE9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3</w:t>
            </w:r>
          </w:p>
          <w:p w14:paraId="4653B887" w14:textId="4608C3B4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65</w:t>
            </w:r>
          </w:p>
          <w:p w14:paraId="3CF9E606" w14:textId="5948A3DC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8</w:t>
            </w:r>
          </w:p>
          <w:p w14:paraId="51F465EA" w14:textId="52C31619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00156</w:t>
            </w:r>
          </w:p>
          <w:p w14:paraId="0B659BD7" w14:textId="21339B7E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35</w:t>
            </w:r>
          </w:p>
          <w:p w14:paraId="34F172C2" w14:textId="53E10584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  <w:p w14:paraId="7B96C9CE" w14:textId="7A9D837F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6C157E7A" w14:textId="07CAAA95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9</w:t>
            </w:r>
          </w:p>
          <w:p w14:paraId="749AA701" w14:textId="04FECAF5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3F68F15F" w14:textId="3DBCCEA7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  <w:p w14:paraId="59E5816C" w14:textId="0F50B89C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70945</w:t>
            </w:r>
          </w:p>
          <w:p w14:paraId="5C6D114D" w14:textId="26C6E747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59</w:t>
            </w:r>
          </w:p>
          <w:p w14:paraId="144EE18D" w14:textId="37A367E2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70CDBAC9" w14:textId="12D521D2" w:rsidR="00DE6689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73</w:t>
            </w:r>
          </w:p>
          <w:p w14:paraId="7F260754" w14:textId="157F2B2A" w:rsidR="004323C4" w:rsidRPr="007E4E07" w:rsidRDefault="00DE6689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9009</w:t>
            </w:r>
          </w:p>
        </w:tc>
        <w:tc>
          <w:tcPr>
            <w:tcW w:w="992" w:type="dxa"/>
          </w:tcPr>
          <w:p w14:paraId="0F309379" w14:textId="4AA7B4BC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40</w:t>
            </w:r>
          </w:p>
          <w:p w14:paraId="0C6295EE" w14:textId="1ECD7F45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3</w:t>
            </w:r>
          </w:p>
          <w:p w14:paraId="1F3DDCC7" w14:textId="4C982DEB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42</w:t>
            </w:r>
          </w:p>
          <w:p w14:paraId="1F64FD9E" w14:textId="05265E86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02348</w:t>
            </w:r>
          </w:p>
          <w:p w14:paraId="5B319DD2" w14:textId="2C04FF77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3</w:t>
            </w:r>
          </w:p>
          <w:p w14:paraId="754493B1" w14:textId="56C94854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7CD1FC41" w14:textId="02E89F07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7</w:t>
            </w:r>
          </w:p>
          <w:p w14:paraId="7FCAA798" w14:textId="31298139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  <w:p w14:paraId="52C16789" w14:textId="204F2B99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08A9F448" w14:textId="1848466E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2B8D3FD4" w14:textId="27C2A621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0985</w:t>
            </w:r>
          </w:p>
          <w:p w14:paraId="341F87B5" w14:textId="716C145B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14</w:t>
            </w:r>
          </w:p>
          <w:p w14:paraId="3923001E" w14:textId="5A55D521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40AC1633" w14:textId="29DE2663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70F42E87" w14:textId="4A735DCF" w:rsidR="004323C4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3464</w:t>
            </w:r>
          </w:p>
        </w:tc>
        <w:tc>
          <w:tcPr>
            <w:tcW w:w="930" w:type="dxa"/>
          </w:tcPr>
          <w:p w14:paraId="2E81CA9C" w14:textId="46E2B0BB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008</w:t>
            </w:r>
          </w:p>
          <w:p w14:paraId="5C5C2F2C" w14:textId="01A2CA4F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23</w:t>
            </w:r>
          </w:p>
          <w:p w14:paraId="7F615EC3" w14:textId="5D37DA0A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4E4F98D8" w14:textId="42B4AB51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22469</w:t>
            </w:r>
          </w:p>
          <w:p w14:paraId="7F55F360" w14:textId="281D2722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959</w:t>
            </w:r>
          </w:p>
          <w:p w14:paraId="719450F8" w14:textId="0172FBA0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459223A5" w14:textId="332BEC69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7</w:t>
            </w:r>
          </w:p>
          <w:p w14:paraId="1F96EB45" w14:textId="37195655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5</w:t>
            </w:r>
          </w:p>
          <w:p w14:paraId="71231E33" w14:textId="6211C638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3042AF24" w14:textId="5EEE3180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4E7134C7" w14:textId="72EDEF90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4657</w:t>
            </w:r>
          </w:p>
          <w:p w14:paraId="3750F3F7" w14:textId="2D0C4F04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54</w:t>
            </w:r>
          </w:p>
          <w:p w14:paraId="58C74D5F" w14:textId="4C400EEA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21</w:t>
            </w:r>
          </w:p>
          <w:p w14:paraId="25B91C12" w14:textId="50890544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62A9EB8D" w14:textId="339BEEE0" w:rsidR="00171A91" w:rsidRPr="007E4E07" w:rsidRDefault="00171A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406</w:t>
            </w:r>
          </w:p>
        </w:tc>
      </w:tr>
    </w:tbl>
    <w:p w14:paraId="5FC4B0BE" w14:textId="77777777" w:rsidR="008B44F3" w:rsidRDefault="008B44F3">
      <w:pPr>
        <w:rPr>
          <w:rFonts w:ascii="Times New Roman" w:hAnsi="Times New Roman"/>
          <w:color w:val="000000"/>
          <w:sz w:val="24"/>
          <w:szCs w:val="24"/>
        </w:rPr>
      </w:pPr>
    </w:p>
    <w:p w14:paraId="7D38B7A5" w14:textId="41A91580" w:rsidR="00D22EA5" w:rsidRDefault="008B44F3" w:rsidP="008B44F3">
      <w:pPr>
        <w:spacing w:line="360" w:lineRule="auto"/>
        <w:rPr>
          <w:color w:val="000000" w:themeColor="text1"/>
        </w:rPr>
      </w:pPr>
      <w:r w:rsidRPr="00DD111B">
        <w:rPr>
          <w:rFonts w:ascii="Times New Roman" w:hAnsi="Times New Roman"/>
          <w:color w:val="000000"/>
          <w:sz w:val="24"/>
          <w:szCs w:val="24"/>
        </w:rPr>
        <w:t>Microbiota comparison at phylum level</w:t>
      </w:r>
      <w:r w:rsidRPr="008B64A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Pr="008B44F3">
        <w:rPr>
          <w:rFonts w:ascii="Times New Roman" w:hAnsi="Times New Roman"/>
          <w:sz w:val="24"/>
          <w:szCs w:val="24"/>
        </w:rPr>
        <w:t xml:space="preserve"> </w:t>
      </w:r>
      <w:r w:rsidRPr="000A21B5">
        <w:rPr>
          <w:rFonts w:ascii="Times New Roman" w:hAnsi="Times New Roman"/>
          <w:sz w:val="24"/>
          <w:szCs w:val="24"/>
        </w:rPr>
        <w:t xml:space="preserve">NC: normal group; MC: IBS model group; MOX: moxibustion group; EA: </w:t>
      </w:r>
      <w:r w:rsidRPr="000A21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lectroacupuncture</w:t>
      </w:r>
      <w:r w:rsidRPr="000A21B5">
        <w:rPr>
          <w:rFonts w:ascii="Times New Roman" w:hAnsi="Times New Roman"/>
          <w:sz w:val="24"/>
          <w:szCs w:val="24"/>
        </w:rPr>
        <w:t xml:space="preserve"> group; BTVC:</w:t>
      </w:r>
      <w:r w:rsidRPr="000A21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Bifid-triple Viable Capsule group; PB: Pinaverium Bromide group.</w:t>
      </w:r>
    </w:p>
    <w:p w14:paraId="3183AB6C" w14:textId="23540C47" w:rsidR="00D864BF" w:rsidRDefault="00D864BF">
      <w:pPr>
        <w:rPr>
          <w:color w:val="000000" w:themeColor="text1"/>
        </w:rPr>
      </w:pPr>
    </w:p>
    <w:p w14:paraId="6A67C28D" w14:textId="299F955C" w:rsidR="00D864BF" w:rsidRDefault="00D864BF">
      <w:pPr>
        <w:rPr>
          <w:color w:val="000000" w:themeColor="text1"/>
        </w:rPr>
      </w:pPr>
    </w:p>
    <w:p w14:paraId="6A31A0BE" w14:textId="0CF08D51" w:rsidR="00D864BF" w:rsidRDefault="00D864BF">
      <w:pPr>
        <w:rPr>
          <w:color w:val="000000" w:themeColor="text1"/>
        </w:rPr>
      </w:pPr>
    </w:p>
    <w:p w14:paraId="036A0C4F" w14:textId="1666E8CD" w:rsidR="00D864BF" w:rsidRDefault="00D864BF">
      <w:pPr>
        <w:rPr>
          <w:color w:val="000000" w:themeColor="text1"/>
        </w:rPr>
      </w:pPr>
    </w:p>
    <w:p w14:paraId="04FDB97F" w14:textId="14C1F962" w:rsidR="00D864BF" w:rsidRDefault="00D864BF">
      <w:pPr>
        <w:rPr>
          <w:color w:val="000000" w:themeColor="text1"/>
        </w:rPr>
      </w:pPr>
    </w:p>
    <w:p w14:paraId="7088D993" w14:textId="4D0FC65A" w:rsidR="00D864BF" w:rsidRDefault="00D864BF">
      <w:pPr>
        <w:rPr>
          <w:color w:val="000000" w:themeColor="text1"/>
        </w:rPr>
      </w:pPr>
    </w:p>
    <w:p w14:paraId="71393E8A" w14:textId="3C2117CA" w:rsidR="00D864BF" w:rsidRDefault="00D864BF">
      <w:pPr>
        <w:rPr>
          <w:color w:val="000000" w:themeColor="text1"/>
        </w:rPr>
      </w:pPr>
    </w:p>
    <w:p w14:paraId="5C9A6A56" w14:textId="2AEE49CC" w:rsidR="00D864BF" w:rsidRDefault="00D864BF">
      <w:pPr>
        <w:rPr>
          <w:color w:val="000000" w:themeColor="text1"/>
        </w:rPr>
      </w:pPr>
    </w:p>
    <w:p w14:paraId="1291E7CF" w14:textId="0276BBBB" w:rsidR="00D864BF" w:rsidRDefault="00D864BF">
      <w:pPr>
        <w:rPr>
          <w:color w:val="000000" w:themeColor="text1"/>
        </w:rPr>
      </w:pPr>
    </w:p>
    <w:p w14:paraId="200CAC02" w14:textId="212F8F9D" w:rsidR="00D864BF" w:rsidRDefault="00D864BF">
      <w:pPr>
        <w:rPr>
          <w:color w:val="000000" w:themeColor="text1"/>
        </w:rPr>
      </w:pPr>
    </w:p>
    <w:p w14:paraId="38A53E12" w14:textId="364B0FAE" w:rsidR="00D864BF" w:rsidRDefault="00D864BF">
      <w:pPr>
        <w:rPr>
          <w:color w:val="000000" w:themeColor="text1"/>
        </w:rPr>
      </w:pPr>
    </w:p>
    <w:p w14:paraId="78A56990" w14:textId="7CCFB3F7" w:rsidR="00D864BF" w:rsidRDefault="00D864BF">
      <w:pPr>
        <w:rPr>
          <w:color w:val="000000" w:themeColor="text1"/>
        </w:rPr>
      </w:pPr>
    </w:p>
    <w:p w14:paraId="47381845" w14:textId="4E07ED8D" w:rsidR="00D864BF" w:rsidRDefault="00D864BF">
      <w:pPr>
        <w:rPr>
          <w:color w:val="000000" w:themeColor="text1"/>
        </w:rPr>
      </w:pPr>
    </w:p>
    <w:p w14:paraId="213115F0" w14:textId="73235840" w:rsidR="00D864BF" w:rsidRDefault="00D864BF">
      <w:pPr>
        <w:rPr>
          <w:color w:val="000000" w:themeColor="text1"/>
        </w:rPr>
      </w:pPr>
    </w:p>
    <w:p w14:paraId="2DFD74B4" w14:textId="6F72F521" w:rsidR="00D864BF" w:rsidRDefault="00D864BF">
      <w:pPr>
        <w:rPr>
          <w:color w:val="000000" w:themeColor="text1"/>
        </w:rPr>
      </w:pPr>
    </w:p>
    <w:p w14:paraId="109A683E" w14:textId="57628CEB" w:rsidR="008B44F3" w:rsidRPr="00E271AC" w:rsidRDefault="008B44F3">
      <w:pPr>
        <w:rPr>
          <w:color w:val="000000" w:themeColor="text1"/>
        </w:rPr>
      </w:pPr>
    </w:p>
    <w:tbl>
      <w:tblPr>
        <w:tblStyle w:val="a3"/>
        <w:tblW w:w="84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053"/>
        <w:gridCol w:w="1052"/>
        <w:gridCol w:w="1089"/>
        <w:gridCol w:w="1134"/>
        <w:gridCol w:w="1143"/>
        <w:gridCol w:w="1053"/>
      </w:tblGrid>
      <w:tr w:rsidR="00E271AC" w:rsidRPr="00E271AC" w14:paraId="28145190" w14:textId="77777777" w:rsidTr="00D864BF"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</w:tcPr>
          <w:p w14:paraId="60B18821" w14:textId="50C00852" w:rsidR="00BD0C4D" w:rsidRPr="007E4E07" w:rsidRDefault="00023AEB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lass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</w:tcPr>
          <w:p w14:paraId="15C04FC7" w14:textId="39ED3EA9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</w:tcPr>
          <w:p w14:paraId="0DC14D74" w14:textId="058E6368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</w:tcPr>
          <w:p w14:paraId="4BC50B8B" w14:textId="7388A5C8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158BA5F" w14:textId="09FA199C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4" w:space="0" w:color="auto"/>
            </w:tcBorders>
          </w:tcPr>
          <w:p w14:paraId="23F2B76A" w14:textId="3DD8181C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TVC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</w:tcPr>
          <w:p w14:paraId="31731C60" w14:textId="752ABE22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B</w:t>
            </w:r>
          </w:p>
        </w:tc>
      </w:tr>
      <w:tr w:rsidR="00E271AC" w:rsidRPr="00E271AC" w14:paraId="0DA5CF8F" w14:textId="77777777" w:rsidTr="00D864BF">
        <w:tc>
          <w:tcPr>
            <w:tcW w:w="1904" w:type="dxa"/>
            <w:tcBorders>
              <w:top w:val="single" w:sz="4" w:space="0" w:color="auto"/>
            </w:tcBorders>
          </w:tcPr>
          <w:p w14:paraId="2E89CE1E" w14:textId="6920BF89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obacteria_Gp16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7B50F57" w14:textId="009A19CA" w:rsidR="00BD0C4D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98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81A7084" w14:textId="720C1BBC" w:rsidR="00BD0C4D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99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95B7828" w14:textId="5590F55B" w:rsidR="00BD0C4D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1D6847" w14:textId="352179DA" w:rsidR="00BD0C4D" w:rsidRPr="007E4E07" w:rsidRDefault="001E6DFC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0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4364C27" w14:textId="604C7935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6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2143E45" w14:textId="70D2DE5C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2</w:t>
            </w:r>
          </w:p>
        </w:tc>
      </w:tr>
      <w:tr w:rsidR="00E271AC" w:rsidRPr="00E271AC" w14:paraId="53A79F8F" w14:textId="77777777" w:rsidTr="00D864BF">
        <w:tc>
          <w:tcPr>
            <w:tcW w:w="1904" w:type="dxa"/>
          </w:tcPr>
          <w:p w14:paraId="2D186968" w14:textId="689CBD57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obacteria_Gp6</w:t>
            </w:r>
          </w:p>
        </w:tc>
        <w:tc>
          <w:tcPr>
            <w:tcW w:w="1053" w:type="dxa"/>
          </w:tcPr>
          <w:p w14:paraId="1C908710" w14:textId="3DE52F4A" w:rsidR="00BD0C4D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848</w:t>
            </w:r>
          </w:p>
        </w:tc>
        <w:tc>
          <w:tcPr>
            <w:tcW w:w="1052" w:type="dxa"/>
          </w:tcPr>
          <w:p w14:paraId="6F9A20D7" w14:textId="64A97624" w:rsidR="00BD0C4D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18</w:t>
            </w:r>
          </w:p>
        </w:tc>
        <w:tc>
          <w:tcPr>
            <w:tcW w:w="1089" w:type="dxa"/>
          </w:tcPr>
          <w:p w14:paraId="06EAC282" w14:textId="542633B2" w:rsidR="00BD0C4D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532</w:t>
            </w:r>
          </w:p>
        </w:tc>
        <w:tc>
          <w:tcPr>
            <w:tcW w:w="1134" w:type="dxa"/>
          </w:tcPr>
          <w:p w14:paraId="7734A600" w14:textId="589A0DBA" w:rsidR="00BD0C4D" w:rsidRPr="007E4E07" w:rsidRDefault="001E6DFC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872</w:t>
            </w:r>
          </w:p>
        </w:tc>
        <w:tc>
          <w:tcPr>
            <w:tcW w:w="1143" w:type="dxa"/>
          </w:tcPr>
          <w:p w14:paraId="39D157B8" w14:textId="290D7F26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95</w:t>
            </w:r>
          </w:p>
        </w:tc>
        <w:tc>
          <w:tcPr>
            <w:tcW w:w="1053" w:type="dxa"/>
          </w:tcPr>
          <w:p w14:paraId="2F1F024A" w14:textId="05D3A1D6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4</w:t>
            </w:r>
          </w:p>
        </w:tc>
      </w:tr>
      <w:tr w:rsidR="00E271AC" w:rsidRPr="00E271AC" w14:paraId="1C611B4E" w14:textId="77777777" w:rsidTr="00D864BF">
        <w:tc>
          <w:tcPr>
            <w:tcW w:w="1904" w:type="dxa"/>
          </w:tcPr>
          <w:p w14:paraId="60A10026" w14:textId="478C046A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obacteria</w:t>
            </w:r>
          </w:p>
        </w:tc>
        <w:tc>
          <w:tcPr>
            <w:tcW w:w="1053" w:type="dxa"/>
          </w:tcPr>
          <w:p w14:paraId="1B8F8B6C" w14:textId="4D8EA858" w:rsidR="00BD0C4D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714</w:t>
            </w:r>
          </w:p>
        </w:tc>
        <w:tc>
          <w:tcPr>
            <w:tcW w:w="1052" w:type="dxa"/>
          </w:tcPr>
          <w:p w14:paraId="6CE46B00" w14:textId="22F437BB" w:rsidR="00BD0C4D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432</w:t>
            </w:r>
          </w:p>
        </w:tc>
        <w:tc>
          <w:tcPr>
            <w:tcW w:w="1089" w:type="dxa"/>
          </w:tcPr>
          <w:p w14:paraId="11E9C4C1" w14:textId="0E0AC220" w:rsidR="00BD0C4D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395</w:t>
            </w:r>
          </w:p>
        </w:tc>
        <w:tc>
          <w:tcPr>
            <w:tcW w:w="1134" w:type="dxa"/>
          </w:tcPr>
          <w:p w14:paraId="502DED5D" w14:textId="4DC5FA26" w:rsidR="00BD0C4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037</w:t>
            </w:r>
          </w:p>
        </w:tc>
        <w:tc>
          <w:tcPr>
            <w:tcW w:w="1143" w:type="dxa"/>
          </w:tcPr>
          <w:p w14:paraId="0CF7ED0B" w14:textId="3F1A6A4F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37</w:t>
            </w:r>
          </w:p>
        </w:tc>
        <w:tc>
          <w:tcPr>
            <w:tcW w:w="1053" w:type="dxa"/>
          </w:tcPr>
          <w:p w14:paraId="1E4D73D3" w14:textId="736D1EC1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565</w:t>
            </w:r>
          </w:p>
        </w:tc>
      </w:tr>
      <w:tr w:rsidR="00E271AC" w:rsidRPr="00E271AC" w14:paraId="324E7251" w14:textId="77777777" w:rsidTr="00D864BF">
        <w:tc>
          <w:tcPr>
            <w:tcW w:w="1904" w:type="dxa"/>
          </w:tcPr>
          <w:p w14:paraId="546134E9" w14:textId="014322CB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053" w:type="dxa"/>
          </w:tcPr>
          <w:p w14:paraId="3037A39D" w14:textId="74DD1FE4" w:rsidR="00BD0C4D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2735</w:t>
            </w:r>
          </w:p>
        </w:tc>
        <w:tc>
          <w:tcPr>
            <w:tcW w:w="1052" w:type="dxa"/>
          </w:tcPr>
          <w:p w14:paraId="618C9720" w14:textId="3C41CBF2" w:rsidR="00BD0C4D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09199</w:t>
            </w:r>
          </w:p>
        </w:tc>
        <w:tc>
          <w:tcPr>
            <w:tcW w:w="1089" w:type="dxa"/>
          </w:tcPr>
          <w:p w14:paraId="698E7F56" w14:textId="4339EA3E" w:rsidR="00BD0C4D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56703</w:t>
            </w:r>
          </w:p>
        </w:tc>
        <w:tc>
          <w:tcPr>
            <w:tcW w:w="1134" w:type="dxa"/>
          </w:tcPr>
          <w:p w14:paraId="1AB808D8" w14:textId="1FDC1282" w:rsidR="00BD0C4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66411</w:t>
            </w:r>
          </w:p>
        </w:tc>
        <w:tc>
          <w:tcPr>
            <w:tcW w:w="1143" w:type="dxa"/>
          </w:tcPr>
          <w:p w14:paraId="213810F3" w14:textId="58BED1BA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21085</w:t>
            </w:r>
          </w:p>
        </w:tc>
        <w:tc>
          <w:tcPr>
            <w:tcW w:w="1053" w:type="dxa"/>
          </w:tcPr>
          <w:p w14:paraId="7EEF02E1" w14:textId="2B80B7DF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58294</w:t>
            </w:r>
          </w:p>
        </w:tc>
      </w:tr>
      <w:tr w:rsidR="00E271AC" w:rsidRPr="00E271AC" w14:paraId="071D420F" w14:textId="77777777" w:rsidTr="00D864BF">
        <w:tc>
          <w:tcPr>
            <w:tcW w:w="1904" w:type="dxa"/>
          </w:tcPr>
          <w:p w14:paraId="06845B94" w14:textId="33738D3B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bacteriia</w:t>
            </w:r>
            <w:proofErr w:type="spellEnd"/>
          </w:p>
        </w:tc>
        <w:tc>
          <w:tcPr>
            <w:tcW w:w="1053" w:type="dxa"/>
          </w:tcPr>
          <w:p w14:paraId="1EBA018D" w14:textId="041A9DB0" w:rsidR="00BD0C4D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5</w:t>
            </w:r>
          </w:p>
        </w:tc>
        <w:tc>
          <w:tcPr>
            <w:tcW w:w="1052" w:type="dxa"/>
          </w:tcPr>
          <w:p w14:paraId="60DA4E52" w14:textId="0C201AD8" w:rsidR="00BD0C4D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5</w:t>
            </w:r>
          </w:p>
        </w:tc>
        <w:tc>
          <w:tcPr>
            <w:tcW w:w="1089" w:type="dxa"/>
          </w:tcPr>
          <w:p w14:paraId="31FB804C" w14:textId="46B282E5" w:rsidR="00BD0C4D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21</w:t>
            </w:r>
          </w:p>
        </w:tc>
        <w:tc>
          <w:tcPr>
            <w:tcW w:w="1134" w:type="dxa"/>
          </w:tcPr>
          <w:p w14:paraId="1875BBA7" w14:textId="49546E65" w:rsidR="00BD0C4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76</w:t>
            </w:r>
          </w:p>
        </w:tc>
        <w:tc>
          <w:tcPr>
            <w:tcW w:w="1143" w:type="dxa"/>
          </w:tcPr>
          <w:p w14:paraId="77ACB98D" w14:textId="471C056A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</w:tc>
        <w:tc>
          <w:tcPr>
            <w:tcW w:w="1053" w:type="dxa"/>
          </w:tcPr>
          <w:p w14:paraId="385745CB" w14:textId="19087C7E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866</w:t>
            </w:r>
          </w:p>
        </w:tc>
      </w:tr>
      <w:tr w:rsidR="00E271AC" w:rsidRPr="00E271AC" w14:paraId="5947B419" w14:textId="77777777" w:rsidTr="00D864BF">
        <w:tc>
          <w:tcPr>
            <w:tcW w:w="1904" w:type="dxa"/>
          </w:tcPr>
          <w:p w14:paraId="087BED9A" w14:textId="0A97C214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053" w:type="dxa"/>
          </w:tcPr>
          <w:p w14:paraId="1556F09C" w14:textId="759C9E19" w:rsidR="00BD0C4D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01</w:t>
            </w:r>
          </w:p>
        </w:tc>
        <w:tc>
          <w:tcPr>
            <w:tcW w:w="1052" w:type="dxa"/>
          </w:tcPr>
          <w:p w14:paraId="435944F9" w14:textId="146A2B5B" w:rsidR="00BD0C4D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</w:tc>
        <w:tc>
          <w:tcPr>
            <w:tcW w:w="1089" w:type="dxa"/>
          </w:tcPr>
          <w:p w14:paraId="52B7D60E" w14:textId="480E08B7" w:rsidR="00BD0C4D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72</w:t>
            </w:r>
          </w:p>
        </w:tc>
        <w:tc>
          <w:tcPr>
            <w:tcW w:w="1134" w:type="dxa"/>
          </w:tcPr>
          <w:p w14:paraId="719BA981" w14:textId="5D713955" w:rsidR="00BD0C4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18</w:t>
            </w:r>
          </w:p>
        </w:tc>
        <w:tc>
          <w:tcPr>
            <w:tcW w:w="1143" w:type="dxa"/>
          </w:tcPr>
          <w:p w14:paraId="7BC2B292" w14:textId="5BB15E73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60</w:t>
            </w:r>
          </w:p>
        </w:tc>
        <w:tc>
          <w:tcPr>
            <w:tcW w:w="1053" w:type="dxa"/>
          </w:tcPr>
          <w:p w14:paraId="77497CDA" w14:textId="3E81432F" w:rsidR="00BD0C4D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052</w:t>
            </w:r>
          </w:p>
        </w:tc>
      </w:tr>
      <w:tr w:rsidR="00E271AC" w:rsidRPr="00E271AC" w14:paraId="3CB7C348" w14:textId="77777777" w:rsidTr="00D864BF">
        <w:tc>
          <w:tcPr>
            <w:tcW w:w="1904" w:type="dxa"/>
          </w:tcPr>
          <w:p w14:paraId="673463F0" w14:textId="77777777" w:rsidR="00BD0C4D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momicrobia</w:t>
            </w:r>
            <w:proofErr w:type="spellEnd"/>
          </w:p>
          <w:p w14:paraId="20E149C3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</w:t>
            </w:r>
          </w:p>
          <w:p w14:paraId="4C42793B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erribacteres</w:t>
            </w:r>
            <w:proofErr w:type="spellEnd"/>
          </w:p>
          <w:p w14:paraId="76A83D76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illi</w:t>
            </w:r>
          </w:p>
          <w:p w14:paraId="0B7415AC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stridia</w:t>
            </w:r>
          </w:p>
          <w:p w14:paraId="5D4D6559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ysipelotrichia</w:t>
            </w:r>
            <w:proofErr w:type="spellEnd"/>
          </w:p>
          <w:p w14:paraId="50D43688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icutes</w:t>
            </w:r>
            <w:proofErr w:type="spellEnd"/>
          </w:p>
          <w:p w14:paraId="0D71E505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sobacteriia</w:t>
            </w:r>
            <w:proofErr w:type="spellEnd"/>
          </w:p>
          <w:p w14:paraId="49604C77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mmatimonadetes</w:t>
            </w:r>
            <w:proofErr w:type="spellEnd"/>
          </w:p>
          <w:p w14:paraId="548FE5DA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proteobacteria</w:t>
            </w:r>
            <w:proofErr w:type="spellEnd"/>
          </w:p>
          <w:p w14:paraId="37F7870F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proteobacteria</w:t>
            </w:r>
          </w:p>
          <w:p w14:paraId="602CBC1A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taproteobacteria</w:t>
            </w:r>
          </w:p>
          <w:p w14:paraId="55DD5AF0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silonproteobacteria</w:t>
            </w:r>
            <w:proofErr w:type="spellEnd"/>
          </w:p>
          <w:p w14:paraId="0691ECC9" w14:textId="77777777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licutes</w:t>
            </w:r>
          </w:p>
          <w:p w14:paraId="2ED51B7E" w14:textId="16BFD111" w:rsidR="00B426D2" w:rsidRPr="007E4E07" w:rsidRDefault="00B426D2" w:rsidP="0002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053" w:type="dxa"/>
          </w:tcPr>
          <w:p w14:paraId="2FCCD80E" w14:textId="7FFB4101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20</w:t>
            </w:r>
          </w:p>
          <w:p w14:paraId="3133169D" w14:textId="64F9C8E2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532</w:t>
            </w:r>
          </w:p>
          <w:p w14:paraId="5DBC368C" w14:textId="5D9C7A50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2</w:t>
            </w:r>
          </w:p>
          <w:p w14:paraId="5A4FA155" w14:textId="570D44B3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1996</w:t>
            </w:r>
          </w:p>
          <w:p w14:paraId="14217232" w14:textId="3311679C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35599</w:t>
            </w:r>
          </w:p>
          <w:p w14:paraId="231BDD04" w14:textId="3DC0AAAE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782</w:t>
            </w:r>
          </w:p>
          <w:p w14:paraId="63ACB53F" w14:textId="2360BB57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226</w:t>
            </w:r>
          </w:p>
          <w:p w14:paraId="2C26AC53" w14:textId="50FFC22F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88</w:t>
            </w:r>
          </w:p>
          <w:p w14:paraId="27B6951F" w14:textId="7EC96D25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0</w:t>
            </w:r>
          </w:p>
          <w:p w14:paraId="619EFA3D" w14:textId="106D301C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065</w:t>
            </w:r>
          </w:p>
          <w:p w14:paraId="50AC6C5C" w14:textId="47DB6BD4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172</w:t>
            </w:r>
          </w:p>
          <w:p w14:paraId="391D87FC" w14:textId="47C46CB2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7870</w:t>
            </w:r>
          </w:p>
          <w:p w14:paraId="3C575D1F" w14:textId="558AC9D8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867</w:t>
            </w:r>
          </w:p>
          <w:p w14:paraId="1130BE15" w14:textId="486E53DC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613</w:t>
            </w:r>
          </w:p>
          <w:p w14:paraId="408C86A4" w14:textId="38FBC724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1928</w:t>
            </w:r>
          </w:p>
        </w:tc>
        <w:tc>
          <w:tcPr>
            <w:tcW w:w="1052" w:type="dxa"/>
          </w:tcPr>
          <w:p w14:paraId="39EA07E2" w14:textId="4B940A72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2</w:t>
            </w:r>
          </w:p>
          <w:p w14:paraId="3E745B6C" w14:textId="096183FF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91</w:t>
            </w:r>
          </w:p>
          <w:p w14:paraId="585B5148" w14:textId="7D11732C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4</w:t>
            </w:r>
          </w:p>
          <w:p w14:paraId="672AD223" w14:textId="217C5F44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416</w:t>
            </w:r>
          </w:p>
          <w:p w14:paraId="320C5E03" w14:textId="3B5F65FB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09112</w:t>
            </w:r>
          </w:p>
          <w:p w14:paraId="6071D7CB" w14:textId="55D82373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41</w:t>
            </w:r>
          </w:p>
          <w:p w14:paraId="74B213CB" w14:textId="5FD4E7BD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177</w:t>
            </w:r>
          </w:p>
          <w:p w14:paraId="755D89E0" w14:textId="05CB2C42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4</w:t>
            </w:r>
          </w:p>
          <w:p w14:paraId="519EBE97" w14:textId="5E6D9759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0</w:t>
            </w:r>
          </w:p>
          <w:p w14:paraId="7EAAB7A5" w14:textId="2D541417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362</w:t>
            </w:r>
          </w:p>
          <w:p w14:paraId="415797E2" w14:textId="0D937945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757</w:t>
            </w:r>
          </w:p>
          <w:p w14:paraId="0856FB54" w14:textId="6DA00768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328</w:t>
            </w:r>
          </w:p>
          <w:p w14:paraId="4484818A" w14:textId="2F491B97" w:rsidR="007C58EB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328</w:t>
            </w:r>
          </w:p>
          <w:p w14:paraId="07FB5BD4" w14:textId="22B43E9B" w:rsidR="00B426D2" w:rsidRPr="007E4E07" w:rsidRDefault="007C58EB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83</w:t>
            </w:r>
          </w:p>
          <w:p w14:paraId="6A16218F" w14:textId="03AFDB5E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325</w:t>
            </w:r>
          </w:p>
        </w:tc>
        <w:tc>
          <w:tcPr>
            <w:tcW w:w="1089" w:type="dxa"/>
          </w:tcPr>
          <w:p w14:paraId="2F0C0659" w14:textId="77D29679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86</w:t>
            </w:r>
          </w:p>
          <w:p w14:paraId="5A4D1836" w14:textId="64E39BD0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13</w:t>
            </w:r>
          </w:p>
          <w:p w14:paraId="1807FF17" w14:textId="0ADD5E25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130</w:t>
            </w:r>
          </w:p>
          <w:p w14:paraId="37471DF6" w14:textId="69717446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5431</w:t>
            </w:r>
          </w:p>
          <w:p w14:paraId="088F1AF8" w14:textId="4086A288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65801</w:t>
            </w:r>
          </w:p>
          <w:p w14:paraId="7C744CB2" w14:textId="081613FA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577</w:t>
            </w:r>
          </w:p>
          <w:p w14:paraId="17DD5C41" w14:textId="520905C2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569</w:t>
            </w:r>
          </w:p>
          <w:p w14:paraId="03D436E6" w14:textId="3F2EB633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  <w:p w14:paraId="05C2F04C" w14:textId="7E108A61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233B5003" w14:textId="5B99B2DB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3627</w:t>
            </w:r>
          </w:p>
          <w:p w14:paraId="1AC542D7" w14:textId="326F7312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0429</w:t>
            </w:r>
          </w:p>
          <w:p w14:paraId="372A94D3" w14:textId="789E4883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230</w:t>
            </w:r>
          </w:p>
          <w:p w14:paraId="2E47C312" w14:textId="6B50B4A9" w:rsidR="00D04FA5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583</w:t>
            </w:r>
          </w:p>
          <w:p w14:paraId="79EEE608" w14:textId="122FA6F7" w:rsidR="00B426D2" w:rsidRPr="007E4E07" w:rsidRDefault="00D04FA5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58</w:t>
            </w:r>
          </w:p>
          <w:p w14:paraId="6E125EF0" w14:textId="0EA92F51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323</w:t>
            </w:r>
          </w:p>
        </w:tc>
        <w:tc>
          <w:tcPr>
            <w:tcW w:w="1134" w:type="dxa"/>
          </w:tcPr>
          <w:p w14:paraId="14EC65E4" w14:textId="4925170A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34</w:t>
            </w:r>
          </w:p>
          <w:p w14:paraId="6EDED00F" w14:textId="2EF1B526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99</w:t>
            </w:r>
          </w:p>
          <w:p w14:paraId="5721573F" w14:textId="09BF3678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13</w:t>
            </w:r>
          </w:p>
          <w:p w14:paraId="7C6D87B0" w14:textId="07994DE6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7783</w:t>
            </w:r>
          </w:p>
          <w:p w14:paraId="5BE4A5AC" w14:textId="1F4E1BCA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51970</w:t>
            </w:r>
          </w:p>
          <w:p w14:paraId="60BCCF13" w14:textId="128CE6CF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001</w:t>
            </w:r>
          </w:p>
          <w:p w14:paraId="36E42236" w14:textId="427F3F2F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1855</w:t>
            </w:r>
          </w:p>
          <w:p w14:paraId="39EDCA0B" w14:textId="26A7B974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35</w:t>
            </w:r>
          </w:p>
          <w:p w14:paraId="78A2060A" w14:textId="0B8266A5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27</w:t>
            </w:r>
          </w:p>
          <w:p w14:paraId="348EFC0A" w14:textId="24A870B4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1297</w:t>
            </w:r>
          </w:p>
          <w:p w14:paraId="08EF3AC8" w14:textId="6CF87C09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9401</w:t>
            </w:r>
          </w:p>
          <w:p w14:paraId="74F0B02B" w14:textId="13BB4C86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7823</w:t>
            </w:r>
          </w:p>
          <w:p w14:paraId="608FA0AF" w14:textId="13736FD9" w:rsidR="00177AED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9635</w:t>
            </w:r>
          </w:p>
          <w:p w14:paraId="4AA1A7C4" w14:textId="4E969007" w:rsidR="00B426D2" w:rsidRPr="007E4E07" w:rsidRDefault="00177AED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59</w:t>
            </w:r>
          </w:p>
          <w:p w14:paraId="51D0FDEB" w14:textId="0B89009C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9009</w:t>
            </w:r>
          </w:p>
        </w:tc>
        <w:tc>
          <w:tcPr>
            <w:tcW w:w="1143" w:type="dxa"/>
          </w:tcPr>
          <w:p w14:paraId="05DE97F5" w14:textId="01203F3A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33</w:t>
            </w:r>
          </w:p>
          <w:p w14:paraId="5434B783" w14:textId="4D265003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02</w:t>
            </w:r>
          </w:p>
          <w:p w14:paraId="7FD39C9C" w14:textId="51D868EB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08</w:t>
            </w:r>
          </w:p>
          <w:p w14:paraId="6839886E" w14:textId="763DDEE7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181</w:t>
            </w:r>
          </w:p>
          <w:p w14:paraId="4F7AAC65" w14:textId="3E9D3476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71205</w:t>
            </w:r>
          </w:p>
          <w:p w14:paraId="2CEA9A71" w14:textId="2FF2661D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333</w:t>
            </w:r>
          </w:p>
          <w:p w14:paraId="38281FA3" w14:textId="014438D0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7682</w:t>
            </w:r>
          </w:p>
          <w:p w14:paraId="700B0C8F" w14:textId="3144219C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3</w:t>
            </w:r>
          </w:p>
          <w:p w14:paraId="475DA5F1" w14:textId="1DCA314C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31802753" w14:textId="70D1E47F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686</w:t>
            </w:r>
          </w:p>
          <w:p w14:paraId="19A11045" w14:textId="3F37C0F4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668</w:t>
            </w:r>
          </w:p>
          <w:p w14:paraId="48BC2404" w14:textId="58F22695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2713</w:t>
            </w:r>
          </w:p>
          <w:p w14:paraId="065D39C2" w14:textId="5CBF0914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871</w:t>
            </w:r>
          </w:p>
          <w:p w14:paraId="33FBBF16" w14:textId="27CC3423" w:rsidR="00B426D2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291</w:t>
            </w:r>
          </w:p>
          <w:p w14:paraId="59AA0D64" w14:textId="21E90D68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3893</w:t>
            </w:r>
          </w:p>
        </w:tc>
        <w:tc>
          <w:tcPr>
            <w:tcW w:w="1053" w:type="dxa"/>
          </w:tcPr>
          <w:p w14:paraId="46F4BF89" w14:textId="5FF8DD75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194</w:t>
            </w:r>
          </w:p>
          <w:p w14:paraId="078CC1CC" w14:textId="6954BAED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165</w:t>
            </w:r>
          </w:p>
          <w:p w14:paraId="6D5FE4C1" w14:textId="729405BD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008</w:t>
            </w:r>
          </w:p>
          <w:p w14:paraId="4C56CF0B" w14:textId="33AD163A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2732</w:t>
            </w:r>
          </w:p>
          <w:p w14:paraId="55A493B3" w14:textId="123A7E93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82549</w:t>
            </w:r>
          </w:p>
          <w:p w14:paraId="693F6722" w14:textId="69167629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772</w:t>
            </w:r>
          </w:p>
          <w:p w14:paraId="0A77C681" w14:textId="1DBFFBE8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428</w:t>
            </w:r>
          </w:p>
          <w:p w14:paraId="5FE7882D" w14:textId="692FB42B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959</w:t>
            </w:r>
          </w:p>
          <w:p w14:paraId="598B4081" w14:textId="661FBAFF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000</w:t>
            </w:r>
          </w:p>
          <w:p w14:paraId="6C4C7D72" w14:textId="6A55BF9F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1611</w:t>
            </w:r>
          </w:p>
          <w:p w14:paraId="553A48A7" w14:textId="76A521AE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2677</w:t>
            </w:r>
          </w:p>
          <w:p w14:paraId="2D33FBBF" w14:textId="380A1822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4293</w:t>
            </w:r>
          </w:p>
          <w:p w14:paraId="1E2D088E" w14:textId="764C9702" w:rsidR="00D67D91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0807</w:t>
            </w:r>
          </w:p>
          <w:p w14:paraId="3AC3260F" w14:textId="734A0C94" w:rsidR="00B426D2" w:rsidRPr="007E4E07" w:rsidRDefault="00D67D91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454</w:t>
            </w:r>
          </w:p>
          <w:p w14:paraId="6BD09A2E" w14:textId="04B4131F" w:rsidR="00B426D2" w:rsidRPr="007E4E07" w:rsidRDefault="00B426D2" w:rsidP="00023A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406</w:t>
            </w:r>
          </w:p>
        </w:tc>
      </w:tr>
    </w:tbl>
    <w:p w14:paraId="22562727" w14:textId="280A0CC8" w:rsidR="00BD0C4D" w:rsidRDefault="00BD0C4D">
      <w:pPr>
        <w:rPr>
          <w:color w:val="000000" w:themeColor="text1"/>
          <w:sz w:val="18"/>
          <w:szCs w:val="18"/>
        </w:rPr>
      </w:pPr>
    </w:p>
    <w:p w14:paraId="24991219" w14:textId="0816339A" w:rsidR="00A755E0" w:rsidRDefault="008B44F3" w:rsidP="008B44F3">
      <w:pPr>
        <w:spacing w:line="360" w:lineRule="auto"/>
        <w:rPr>
          <w:color w:val="000000" w:themeColor="text1"/>
          <w:sz w:val="18"/>
          <w:szCs w:val="18"/>
        </w:rPr>
      </w:pPr>
      <w:r w:rsidRPr="00DD111B">
        <w:rPr>
          <w:rFonts w:ascii="Times New Roman" w:hAnsi="Times New Roman"/>
          <w:color w:val="000000"/>
          <w:sz w:val="24"/>
          <w:szCs w:val="24"/>
        </w:rPr>
        <w:t xml:space="preserve">Microbiota comparison at </w:t>
      </w:r>
      <w:r>
        <w:rPr>
          <w:rFonts w:ascii="Times New Roman" w:hAnsi="Times New Roman" w:hint="eastAsia"/>
          <w:color w:val="000000"/>
          <w:sz w:val="24"/>
          <w:szCs w:val="24"/>
        </w:rPr>
        <w:t>class</w:t>
      </w:r>
      <w:r w:rsidRPr="00DD111B">
        <w:rPr>
          <w:rFonts w:ascii="Times New Roman" w:hAnsi="Times New Roman"/>
          <w:color w:val="000000"/>
          <w:sz w:val="24"/>
          <w:szCs w:val="24"/>
        </w:rPr>
        <w:t xml:space="preserve"> level</w:t>
      </w:r>
      <w:r w:rsidRPr="008B64A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Pr="008B44F3">
        <w:rPr>
          <w:rFonts w:ascii="Times New Roman" w:hAnsi="Times New Roman"/>
          <w:sz w:val="24"/>
          <w:szCs w:val="24"/>
        </w:rPr>
        <w:t xml:space="preserve"> </w:t>
      </w:r>
      <w:r w:rsidRPr="000A21B5">
        <w:rPr>
          <w:rFonts w:ascii="Times New Roman" w:hAnsi="Times New Roman"/>
          <w:sz w:val="24"/>
          <w:szCs w:val="24"/>
        </w:rPr>
        <w:t xml:space="preserve">NC: normal group; MC: IBS model group; MOX: moxibustion group; EA: </w:t>
      </w:r>
      <w:r w:rsidRPr="000A21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lectroacupuncture</w:t>
      </w:r>
      <w:r w:rsidRPr="000A21B5">
        <w:rPr>
          <w:rFonts w:ascii="Times New Roman" w:hAnsi="Times New Roman"/>
          <w:sz w:val="24"/>
          <w:szCs w:val="24"/>
        </w:rPr>
        <w:t xml:space="preserve"> group; BTVC:</w:t>
      </w:r>
      <w:r w:rsidRPr="000A21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Bifid-triple Viable Capsule group; PB: Pinaverium Bromide group.</w:t>
      </w:r>
    </w:p>
    <w:p w14:paraId="12F00D08" w14:textId="1E309F3C" w:rsidR="00A755E0" w:rsidRDefault="00A755E0">
      <w:pPr>
        <w:rPr>
          <w:color w:val="000000" w:themeColor="text1"/>
          <w:sz w:val="18"/>
          <w:szCs w:val="18"/>
        </w:rPr>
      </w:pPr>
    </w:p>
    <w:p w14:paraId="4A598488" w14:textId="673E3709" w:rsidR="00A755E0" w:rsidRDefault="00A755E0">
      <w:pPr>
        <w:rPr>
          <w:color w:val="000000" w:themeColor="text1"/>
          <w:sz w:val="18"/>
          <w:szCs w:val="18"/>
        </w:rPr>
      </w:pPr>
    </w:p>
    <w:p w14:paraId="58D2481C" w14:textId="16252CF8" w:rsidR="00A755E0" w:rsidRDefault="00A755E0">
      <w:pPr>
        <w:rPr>
          <w:color w:val="000000" w:themeColor="text1"/>
          <w:sz w:val="18"/>
          <w:szCs w:val="18"/>
        </w:rPr>
      </w:pPr>
    </w:p>
    <w:p w14:paraId="2B3AF4EB" w14:textId="0FD2B883" w:rsidR="00A755E0" w:rsidRDefault="00A755E0">
      <w:pPr>
        <w:rPr>
          <w:color w:val="000000" w:themeColor="text1"/>
          <w:sz w:val="18"/>
          <w:szCs w:val="18"/>
        </w:rPr>
      </w:pPr>
    </w:p>
    <w:p w14:paraId="21FD249A" w14:textId="0771E577" w:rsidR="00A755E0" w:rsidRDefault="00A755E0">
      <w:pPr>
        <w:rPr>
          <w:color w:val="000000" w:themeColor="text1"/>
          <w:sz w:val="18"/>
          <w:szCs w:val="18"/>
        </w:rPr>
      </w:pPr>
    </w:p>
    <w:p w14:paraId="377CBE94" w14:textId="47A7FE05" w:rsidR="00A755E0" w:rsidRDefault="00A755E0">
      <w:pPr>
        <w:rPr>
          <w:color w:val="000000" w:themeColor="text1"/>
          <w:sz w:val="18"/>
          <w:szCs w:val="18"/>
        </w:rPr>
      </w:pPr>
    </w:p>
    <w:p w14:paraId="12C8DFE2" w14:textId="3F41A151" w:rsidR="00A755E0" w:rsidRDefault="00A755E0">
      <w:pPr>
        <w:rPr>
          <w:color w:val="000000" w:themeColor="text1"/>
          <w:sz w:val="18"/>
          <w:szCs w:val="18"/>
        </w:rPr>
      </w:pPr>
    </w:p>
    <w:p w14:paraId="53D66D74" w14:textId="6431CA7D" w:rsidR="00A755E0" w:rsidRDefault="00A755E0">
      <w:pPr>
        <w:rPr>
          <w:color w:val="000000" w:themeColor="text1"/>
          <w:sz w:val="18"/>
          <w:szCs w:val="18"/>
        </w:rPr>
      </w:pPr>
    </w:p>
    <w:p w14:paraId="653204F6" w14:textId="4AF52C41" w:rsidR="00A755E0" w:rsidRDefault="00A755E0">
      <w:pPr>
        <w:rPr>
          <w:color w:val="000000" w:themeColor="text1"/>
          <w:sz w:val="18"/>
          <w:szCs w:val="18"/>
        </w:rPr>
      </w:pPr>
    </w:p>
    <w:p w14:paraId="3AAFA01E" w14:textId="7E9E64F4" w:rsidR="00A755E0" w:rsidRDefault="00A755E0">
      <w:pPr>
        <w:rPr>
          <w:color w:val="000000" w:themeColor="text1"/>
          <w:sz w:val="18"/>
          <w:szCs w:val="18"/>
        </w:rPr>
      </w:pPr>
    </w:p>
    <w:p w14:paraId="1D93DE7A" w14:textId="4CCAAF48" w:rsidR="00A755E0" w:rsidRDefault="00A755E0">
      <w:pPr>
        <w:rPr>
          <w:color w:val="000000" w:themeColor="text1"/>
          <w:sz w:val="18"/>
          <w:szCs w:val="18"/>
        </w:rPr>
      </w:pPr>
    </w:p>
    <w:p w14:paraId="16B34981" w14:textId="7717A65D" w:rsidR="00A755E0" w:rsidRDefault="00A755E0">
      <w:pPr>
        <w:rPr>
          <w:color w:val="000000" w:themeColor="text1"/>
          <w:sz w:val="18"/>
          <w:szCs w:val="18"/>
        </w:rPr>
      </w:pPr>
    </w:p>
    <w:p w14:paraId="61562915" w14:textId="4172E8AA" w:rsidR="00A755E0" w:rsidRDefault="00A755E0">
      <w:pPr>
        <w:rPr>
          <w:color w:val="000000" w:themeColor="text1"/>
          <w:sz w:val="18"/>
          <w:szCs w:val="18"/>
        </w:rPr>
      </w:pPr>
    </w:p>
    <w:p w14:paraId="70549A05" w14:textId="78A5B0F7" w:rsidR="00A755E0" w:rsidRDefault="00A755E0">
      <w:pPr>
        <w:rPr>
          <w:color w:val="000000" w:themeColor="text1"/>
          <w:sz w:val="18"/>
          <w:szCs w:val="18"/>
        </w:rPr>
      </w:pPr>
    </w:p>
    <w:p w14:paraId="0782FD61" w14:textId="473F1947" w:rsidR="00A755E0" w:rsidRDefault="00A755E0">
      <w:pPr>
        <w:rPr>
          <w:color w:val="000000" w:themeColor="text1"/>
          <w:sz w:val="18"/>
          <w:szCs w:val="18"/>
        </w:rPr>
      </w:pPr>
    </w:p>
    <w:p w14:paraId="5AB9849E" w14:textId="1A219AB6" w:rsidR="00A755E0" w:rsidRDefault="00A755E0">
      <w:pPr>
        <w:rPr>
          <w:color w:val="000000" w:themeColor="text1"/>
          <w:sz w:val="18"/>
          <w:szCs w:val="18"/>
        </w:rPr>
      </w:pPr>
    </w:p>
    <w:p w14:paraId="5CEED01D" w14:textId="77777777" w:rsidR="00A755E0" w:rsidRPr="00E271AC" w:rsidRDefault="00A755E0">
      <w:pPr>
        <w:rPr>
          <w:color w:val="000000" w:themeColor="text1"/>
          <w:sz w:val="18"/>
          <w:szCs w:val="18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973"/>
        <w:gridCol w:w="976"/>
        <w:gridCol w:w="977"/>
        <w:gridCol w:w="976"/>
        <w:gridCol w:w="976"/>
        <w:gridCol w:w="891"/>
      </w:tblGrid>
      <w:tr w:rsidR="00E271AC" w:rsidRPr="00E271AC" w14:paraId="78BE02B2" w14:textId="77777777" w:rsidTr="00A755E0"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405E9768" w14:textId="45371D86" w:rsidR="001178C7" w:rsidRPr="007E4E07" w:rsidRDefault="00023AEB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0" w:name="_GoBack" w:colFirst="0" w:colLast="6"/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Genus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</w:tcPr>
          <w:p w14:paraId="07E34B13" w14:textId="1D40DBEA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5C3C6A9" w14:textId="52857E33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2A9020F" w14:textId="23254F37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8C0C9ED" w14:textId="232F01E4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70F3FB9" w14:textId="4B5EF56F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TVC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</w:tcPr>
          <w:p w14:paraId="5F0C5FA4" w14:textId="679AF1B2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B</w:t>
            </w:r>
          </w:p>
        </w:tc>
      </w:tr>
      <w:tr w:rsidR="00E271AC" w:rsidRPr="00E271AC" w14:paraId="6682756F" w14:textId="77777777" w:rsidTr="00A755E0">
        <w:tc>
          <w:tcPr>
            <w:tcW w:w="2551" w:type="dxa"/>
            <w:tcBorders>
              <w:top w:val="single" w:sz="4" w:space="0" w:color="auto"/>
            </w:tcBorders>
          </w:tcPr>
          <w:p w14:paraId="2C7A6AFD" w14:textId="0692CE99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oides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F673D5B" w14:textId="6E74881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46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A9B6E8" w14:textId="07953E69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80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DABD06" w14:textId="0387FF3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19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924162" w14:textId="135695E2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16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E31AE7" w14:textId="7BC0BBB7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066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98BE2A3" w14:textId="2BEE59A9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7373</w:t>
            </w:r>
          </w:p>
        </w:tc>
      </w:tr>
      <w:tr w:rsidR="00E271AC" w:rsidRPr="00E271AC" w14:paraId="3A82A72F" w14:textId="77777777" w:rsidTr="00A755E0">
        <w:tc>
          <w:tcPr>
            <w:tcW w:w="2551" w:type="dxa"/>
          </w:tcPr>
          <w:p w14:paraId="35E00495" w14:textId="7DECF57E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nesiella</w:t>
            </w:r>
            <w:proofErr w:type="spellEnd"/>
          </w:p>
        </w:tc>
        <w:tc>
          <w:tcPr>
            <w:tcW w:w="988" w:type="dxa"/>
          </w:tcPr>
          <w:p w14:paraId="6E1C9920" w14:textId="71F27DBC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2560</w:t>
            </w:r>
          </w:p>
        </w:tc>
        <w:tc>
          <w:tcPr>
            <w:tcW w:w="992" w:type="dxa"/>
          </w:tcPr>
          <w:p w14:paraId="5A2B4806" w14:textId="7ECE913A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2599</w:t>
            </w:r>
          </w:p>
        </w:tc>
        <w:tc>
          <w:tcPr>
            <w:tcW w:w="993" w:type="dxa"/>
          </w:tcPr>
          <w:p w14:paraId="4977017E" w14:textId="55A648B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4990</w:t>
            </w:r>
          </w:p>
        </w:tc>
        <w:tc>
          <w:tcPr>
            <w:tcW w:w="992" w:type="dxa"/>
          </w:tcPr>
          <w:p w14:paraId="75812D84" w14:textId="673F9A6C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4657</w:t>
            </w:r>
          </w:p>
        </w:tc>
        <w:tc>
          <w:tcPr>
            <w:tcW w:w="992" w:type="dxa"/>
          </w:tcPr>
          <w:p w14:paraId="77BC0C9F" w14:textId="0E13FF33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8617</w:t>
            </w:r>
          </w:p>
        </w:tc>
        <w:tc>
          <w:tcPr>
            <w:tcW w:w="788" w:type="dxa"/>
          </w:tcPr>
          <w:p w14:paraId="043D30B8" w14:textId="3031F276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9392</w:t>
            </w:r>
          </w:p>
        </w:tc>
      </w:tr>
      <w:tr w:rsidR="00E271AC" w:rsidRPr="00E271AC" w14:paraId="1B494AD6" w14:textId="77777777" w:rsidTr="00A755E0">
        <w:tc>
          <w:tcPr>
            <w:tcW w:w="2551" w:type="dxa"/>
          </w:tcPr>
          <w:p w14:paraId="41549396" w14:textId="7B4E179E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bacteroides</w:t>
            </w:r>
          </w:p>
        </w:tc>
        <w:tc>
          <w:tcPr>
            <w:tcW w:w="988" w:type="dxa"/>
          </w:tcPr>
          <w:p w14:paraId="64AEAF57" w14:textId="072F75C8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555</w:t>
            </w:r>
          </w:p>
        </w:tc>
        <w:tc>
          <w:tcPr>
            <w:tcW w:w="992" w:type="dxa"/>
          </w:tcPr>
          <w:p w14:paraId="1C89923F" w14:textId="42C6362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448</w:t>
            </w:r>
          </w:p>
        </w:tc>
        <w:tc>
          <w:tcPr>
            <w:tcW w:w="993" w:type="dxa"/>
          </w:tcPr>
          <w:p w14:paraId="64BC351B" w14:textId="4917338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612</w:t>
            </w:r>
          </w:p>
        </w:tc>
        <w:tc>
          <w:tcPr>
            <w:tcW w:w="992" w:type="dxa"/>
          </w:tcPr>
          <w:p w14:paraId="234E2BD2" w14:textId="1A1FB974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892</w:t>
            </w:r>
          </w:p>
        </w:tc>
        <w:tc>
          <w:tcPr>
            <w:tcW w:w="992" w:type="dxa"/>
          </w:tcPr>
          <w:p w14:paraId="08F3D70F" w14:textId="4E1A4598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406</w:t>
            </w:r>
          </w:p>
        </w:tc>
        <w:tc>
          <w:tcPr>
            <w:tcW w:w="788" w:type="dxa"/>
          </w:tcPr>
          <w:p w14:paraId="0D8DFDAB" w14:textId="60ECC9BC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848</w:t>
            </w:r>
          </w:p>
        </w:tc>
      </w:tr>
      <w:tr w:rsidR="00E271AC" w:rsidRPr="00E271AC" w14:paraId="1117C263" w14:textId="77777777" w:rsidTr="00A755E0">
        <w:tc>
          <w:tcPr>
            <w:tcW w:w="2551" w:type="dxa"/>
          </w:tcPr>
          <w:p w14:paraId="65C8B2AE" w14:textId="07A2601E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988" w:type="dxa"/>
          </w:tcPr>
          <w:p w14:paraId="5F7BAD3A" w14:textId="7704124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1182</w:t>
            </w:r>
          </w:p>
        </w:tc>
        <w:tc>
          <w:tcPr>
            <w:tcW w:w="992" w:type="dxa"/>
          </w:tcPr>
          <w:p w14:paraId="26B1791E" w14:textId="723D2319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170</w:t>
            </w:r>
          </w:p>
        </w:tc>
        <w:tc>
          <w:tcPr>
            <w:tcW w:w="993" w:type="dxa"/>
          </w:tcPr>
          <w:p w14:paraId="01802EB9" w14:textId="2E786E0B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047</w:t>
            </w:r>
          </w:p>
        </w:tc>
        <w:tc>
          <w:tcPr>
            <w:tcW w:w="992" w:type="dxa"/>
          </w:tcPr>
          <w:p w14:paraId="2D8D12E0" w14:textId="5D226E7E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372</w:t>
            </w:r>
          </w:p>
        </w:tc>
        <w:tc>
          <w:tcPr>
            <w:tcW w:w="992" w:type="dxa"/>
          </w:tcPr>
          <w:p w14:paraId="1819E08A" w14:textId="0CF5B117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422</w:t>
            </w:r>
          </w:p>
        </w:tc>
        <w:tc>
          <w:tcPr>
            <w:tcW w:w="788" w:type="dxa"/>
          </w:tcPr>
          <w:p w14:paraId="33C7BFD9" w14:textId="4897869D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670</w:t>
            </w:r>
          </w:p>
        </w:tc>
      </w:tr>
      <w:tr w:rsidR="00E271AC" w:rsidRPr="00E271AC" w14:paraId="6DD65A20" w14:textId="77777777" w:rsidTr="00A755E0">
        <w:tc>
          <w:tcPr>
            <w:tcW w:w="2551" w:type="dxa"/>
          </w:tcPr>
          <w:p w14:paraId="578903ED" w14:textId="4BDD6617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988" w:type="dxa"/>
          </w:tcPr>
          <w:p w14:paraId="3E6886E2" w14:textId="781404E8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318</w:t>
            </w:r>
          </w:p>
        </w:tc>
        <w:tc>
          <w:tcPr>
            <w:tcW w:w="992" w:type="dxa"/>
          </w:tcPr>
          <w:p w14:paraId="4B0B5DEC" w14:textId="330D2A4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1871</w:t>
            </w:r>
          </w:p>
        </w:tc>
        <w:tc>
          <w:tcPr>
            <w:tcW w:w="993" w:type="dxa"/>
          </w:tcPr>
          <w:p w14:paraId="0E1F0E10" w14:textId="1B1A975E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656</w:t>
            </w:r>
          </w:p>
        </w:tc>
        <w:tc>
          <w:tcPr>
            <w:tcW w:w="992" w:type="dxa"/>
          </w:tcPr>
          <w:p w14:paraId="586B41CB" w14:textId="662DBAE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350</w:t>
            </w:r>
          </w:p>
        </w:tc>
        <w:tc>
          <w:tcPr>
            <w:tcW w:w="992" w:type="dxa"/>
          </w:tcPr>
          <w:p w14:paraId="25C7FB9D" w14:textId="03671964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695</w:t>
            </w:r>
          </w:p>
        </w:tc>
        <w:tc>
          <w:tcPr>
            <w:tcW w:w="788" w:type="dxa"/>
          </w:tcPr>
          <w:p w14:paraId="040C7AF9" w14:textId="2545C807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625</w:t>
            </w:r>
          </w:p>
        </w:tc>
      </w:tr>
      <w:tr w:rsidR="00E271AC" w:rsidRPr="00E271AC" w14:paraId="75EB3CB8" w14:textId="77777777" w:rsidTr="00A755E0">
        <w:tc>
          <w:tcPr>
            <w:tcW w:w="2551" w:type="dxa"/>
          </w:tcPr>
          <w:p w14:paraId="534C7C41" w14:textId="17B668C1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988" w:type="dxa"/>
          </w:tcPr>
          <w:p w14:paraId="3847A28E" w14:textId="01177EF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77209</w:t>
            </w:r>
          </w:p>
        </w:tc>
        <w:tc>
          <w:tcPr>
            <w:tcW w:w="992" w:type="dxa"/>
          </w:tcPr>
          <w:p w14:paraId="2F33EC5E" w14:textId="7D6DF1E9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9139</w:t>
            </w:r>
          </w:p>
        </w:tc>
        <w:tc>
          <w:tcPr>
            <w:tcW w:w="993" w:type="dxa"/>
          </w:tcPr>
          <w:p w14:paraId="75FF9043" w14:textId="7DE67C5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43357</w:t>
            </w:r>
          </w:p>
        </w:tc>
        <w:tc>
          <w:tcPr>
            <w:tcW w:w="992" w:type="dxa"/>
          </w:tcPr>
          <w:p w14:paraId="684E4A6E" w14:textId="0E3D155D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50036</w:t>
            </w:r>
          </w:p>
        </w:tc>
        <w:tc>
          <w:tcPr>
            <w:tcW w:w="992" w:type="dxa"/>
          </w:tcPr>
          <w:p w14:paraId="1E8A53FA" w14:textId="586938B9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18429</w:t>
            </w:r>
          </w:p>
        </w:tc>
        <w:tc>
          <w:tcPr>
            <w:tcW w:w="788" w:type="dxa"/>
          </w:tcPr>
          <w:p w14:paraId="3BC45485" w14:textId="57B1E3ED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3983</w:t>
            </w:r>
          </w:p>
        </w:tc>
      </w:tr>
      <w:tr w:rsidR="00E271AC" w:rsidRPr="00E271AC" w14:paraId="67023DE8" w14:textId="77777777" w:rsidTr="00A755E0">
        <w:tc>
          <w:tcPr>
            <w:tcW w:w="2551" w:type="dxa"/>
          </w:tcPr>
          <w:p w14:paraId="4455D401" w14:textId="77777777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istipes</w:t>
            </w:r>
            <w:proofErr w:type="spellEnd"/>
          </w:p>
          <w:p w14:paraId="0073B2C7" w14:textId="3DE5DCCF" w:rsidR="001178C7" w:rsidRPr="007E4E07" w:rsidRDefault="001178C7" w:rsidP="00D864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ccharibacteria</w:t>
            </w:r>
            <w:proofErr w:type="spellEnd"/>
          </w:p>
          <w:p w14:paraId="025E9DF0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actobacillus</w:t>
            </w:r>
          </w:p>
          <w:p w14:paraId="17B58EAB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XlVa</w:t>
            </w:r>
            <w:proofErr w:type="spellEnd"/>
          </w:p>
          <w:p w14:paraId="18CC4797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achnospiracea_incertae_sedis</w:t>
            </w:r>
            <w:proofErr w:type="spellEnd"/>
          </w:p>
          <w:p w14:paraId="1E037038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seburia</w:t>
            </w:r>
            <w:proofErr w:type="spellEnd"/>
          </w:p>
          <w:p w14:paraId="312B99CC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lostridium XI</w:t>
            </w:r>
          </w:p>
          <w:p w14:paraId="18FC7818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lavonifractor</w:t>
            </w:r>
            <w:proofErr w:type="spellEnd"/>
          </w:p>
          <w:p w14:paraId="7041D179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scillibacter</w:t>
            </w:r>
            <w:proofErr w:type="spellEnd"/>
          </w:p>
          <w:p w14:paraId="196BFF2D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uminococcus</w:t>
            </w:r>
            <w:proofErr w:type="spellEnd"/>
          </w:p>
          <w:p w14:paraId="02EB9EEC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hascolarctobacterium</w:t>
            </w:r>
            <w:proofErr w:type="spellEnd"/>
          </w:p>
          <w:p w14:paraId="39B39FF3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phingomonas</w:t>
            </w:r>
            <w:proofErr w:type="spellEnd"/>
          </w:p>
          <w:p w14:paraId="60C6A0F7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arasutterella</w:t>
            </w:r>
            <w:proofErr w:type="spellEnd"/>
          </w:p>
          <w:p w14:paraId="26EC6CEF" w14:textId="7777777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licobacter</w:t>
            </w:r>
          </w:p>
          <w:p w14:paraId="5C8546D8" w14:textId="653AFC39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8" w:type="dxa"/>
          </w:tcPr>
          <w:p w14:paraId="72CEF563" w14:textId="5E81E95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384</w:t>
            </w:r>
          </w:p>
          <w:p w14:paraId="34A0C24D" w14:textId="38E0A9A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563</w:t>
            </w:r>
          </w:p>
          <w:p w14:paraId="1C1F78D9" w14:textId="1DDA6F9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1751</w:t>
            </w:r>
          </w:p>
          <w:p w14:paraId="0766840D" w14:textId="5FF71B7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1650</w:t>
            </w:r>
          </w:p>
          <w:p w14:paraId="067B66A0" w14:textId="25E48B0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244</w:t>
            </w:r>
          </w:p>
          <w:p w14:paraId="628CE9C2" w14:textId="4BB56DBE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428</w:t>
            </w:r>
          </w:p>
          <w:p w14:paraId="04B1A628" w14:textId="0A3FFDB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320</w:t>
            </w:r>
          </w:p>
          <w:p w14:paraId="3E4BF6B9" w14:textId="53F4702D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19</w:t>
            </w:r>
          </w:p>
          <w:p w14:paraId="3B5379C7" w14:textId="6380585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9336</w:t>
            </w:r>
          </w:p>
          <w:p w14:paraId="7AE966CB" w14:textId="4DCB0F2D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1589</w:t>
            </w:r>
          </w:p>
          <w:p w14:paraId="572E0E58" w14:textId="021202F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733</w:t>
            </w:r>
          </w:p>
          <w:p w14:paraId="401D0303" w14:textId="0807D05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638</w:t>
            </w:r>
          </w:p>
          <w:p w14:paraId="6C7AE153" w14:textId="2ED04598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824</w:t>
            </w:r>
          </w:p>
          <w:p w14:paraId="16FE007E" w14:textId="070A943B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867</w:t>
            </w:r>
          </w:p>
          <w:p w14:paraId="7FFBAACD" w14:textId="3BE5529E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4157</w:t>
            </w:r>
          </w:p>
        </w:tc>
        <w:tc>
          <w:tcPr>
            <w:tcW w:w="992" w:type="dxa"/>
          </w:tcPr>
          <w:p w14:paraId="54B79D9B" w14:textId="679F5BEA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235</w:t>
            </w:r>
          </w:p>
          <w:p w14:paraId="44500A5A" w14:textId="6796005D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429</w:t>
            </w:r>
          </w:p>
          <w:p w14:paraId="7952B9A2" w14:textId="0098E042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176</w:t>
            </w:r>
          </w:p>
          <w:p w14:paraId="2FACAEEC" w14:textId="03DFE9B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9370</w:t>
            </w:r>
          </w:p>
          <w:p w14:paraId="778AC141" w14:textId="4016E67B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29</w:t>
            </w:r>
          </w:p>
          <w:p w14:paraId="47D7092E" w14:textId="4994D475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856</w:t>
            </w:r>
          </w:p>
          <w:p w14:paraId="6194EFE0" w14:textId="6DA769F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1805</w:t>
            </w:r>
          </w:p>
          <w:p w14:paraId="761335BA" w14:textId="4A98096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863</w:t>
            </w:r>
          </w:p>
          <w:p w14:paraId="7789F87E" w14:textId="45AEBAD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3227</w:t>
            </w:r>
          </w:p>
          <w:p w14:paraId="3FECF9EE" w14:textId="5B43C4CB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292</w:t>
            </w:r>
          </w:p>
          <w:p w14:paraId="7E2825BE" w14:textId="51E17A09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995</w:t>
            </w:r>
          </w:p>
          <w:p w14:paraId="1C5C728D" w14:textId="5213806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4394</w:t>
            </w:r>
          </w:p>
          <w:p w14:paraId="0B53A7C1" w14:textId="51313CFE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056</w:t>
            </w:r>
          </w:p>
          <w:p w14:paraId="52E8A47F" w14:textId="68FDACB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328</w:t>
            </w:r>
          </w:p>
          <w:p w14:paraId="74D46E9C" w14:textId="66D8F85F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0247</w:t>
            </w:r>
          </w:p>
        </w:tc>
        <w:tc>
          <w:tcPr>
            <w:tcW w:w="993" w:type="dxa"/>
          </w:tcPr>
          <w:p w14:paraId="7C919F89" w14:textId="2CBD3E5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1067</w:t>
            </w:r>
          </w:p>
          <w:p w14:paraId="2B853D45" w14:textId="730C48D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866</w:t>
            </w:r>
          </w:p>
          <w:p w14:paraId="126D8372" w14:textId="39527E40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3913</w:t>
            </w:r>
          </w:p>
          <w:p w14:paraId="00DEB427" w14:textId="2CC22EB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973</w:t>
            </w:r>
          </w:p>
          <w:p w14:paraId="13FF8F1F" w14:textId="30864D8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045</w:t>
            </w:r>
          </w:p>
          <w:p w14:paraId="2B763624" w14:textId="2B58752E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145</w:t>
            </w:r>
          </w:p>
          <w:p w14:paraId="6D4D0384" w14:textId="7B943056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0562</w:t>
            </w:r>
          </w:p>
          <w:p w14:paraId="2FC1EAF8" w14:textId="7F0F5025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694</w:t>
            </w:r>
          </w:p>
          <w:p w14:paraId="073CAC3B" w14:textId="098293DB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8723</w:t>
            </w:r>
          </w:p>
          <w:p w14:paraId="70139FD8" w14:textId="716EE823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161</w:t>
            </w:r>
          </w:p>
          <w:p w14:paraId="6B6C28F5" w14:textId="46CC6DAB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344</w:t>
            </w:r>
          </w:p>
          <w:p w14:paraId="21D4C820" w14:textId="2B9802C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9764</w:t>
            </w:r>
          </w:p>
          <w:p w14:paraId="5102519A" w14:textId="01AF54FA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063</w:t>
            </w:r>
          </w:p>
          <w:p w14:paraId="2CBD6AE8" w14:textId="3E5BB5A4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583</w:t>
            </w:r>
          </w:p>
          <w:p w14:paraId="14A4457E" w14:textId="5F541E9C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7323</w:t>
            </w:r>
          </w:p>
        </w:tc>
        <w:tc>
          <w:tcPr>
            <w:tcW w:w="992" w:type="dxa"/>
          </w:tcPr>
          <w:p w14:paraId="16428720" w14:textId="392722D6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2273</w:t>
            </w:r>
          </w:p>
          <w:p w14:paraId="3FE81FA0" w14:textId="2D702F4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062</w:t>
            </w:r>
          </w:p>
          <w:p w14:paraId="29555AE9" w14:textId="43D19D57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477</w:t>
            </w:r>
          </w:p>
          <w:p w14:paraId="39F8EAAE" w14:textId="5B8DEC71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6240</w:t>
            </w:r>
          </w:p>
          <w:p w14:paraId="50977AC7" w14:textId="6EB4A315" w:rsidR="001178C7" w:rsidRPr="007E4E07" w:rsidRDefault="001178C7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705</w:t>
            </w:r>
          </w:p>
          <w:p w14:paraId="5F683896" w14:textId="22E15C62" w:rsidR="004C016F" w:rsidRPr="007E4E07" w:rsidRDefault="004C016F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578</w:t>
            </w:r>
          </w:p>
          <w:p w14:paraId="4E6CAAB0" w14:textId="3AA1E9E7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429</w:t>
            </w:r>
          </w:p>
          <w:p w14:paraId="6BB1D676" w14:textId="709715A3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995</w:t>
            </w:r>
          </w:p>
          <w:p w14:paraId="09216D28" w14:textId="6F25FC6F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5310</w:t>
            </w:r>
          </w:p>
          <w:p w14:paraId="05E04468" w14:textId="1F520FA9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1761</w:t>
            </w:r>
          </w:p>
          <w:p w14:paraId="71B53F42" w14:textId="2A2F7813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9118</w:t>
            </w:r>
          </w:p>
          <w:p w14:paraId="3ED9D20E" w14:textId="7A1E34C9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554</w:t>
            </w:r>
          </w:p>
          <w:p w14:paraId="4234F7A7" w14:textId="73DBF296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804</w:t>
            </w:r>
          </w:p>
          <w:p w14:paraId="435CEC42" w14:textId="57F6502A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9635</w:t>
            </w:r>
          </w:p>
          <w:p w14:paraId="7D0ABF1F" w14:textId="1F6E35D9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9009</w:t>
            </w:r>
          </w:p>
        </w:tc>
        <w:tc>
          <w:tcPr>
            <w:tcW w:w="992" w:type="dxa"/>
          </w:tcPr>
          <w:p w14:paraId="4B0C9E4B" w14:textId="62149075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9085</w:t>
            </w:r>
          </w:p>
          <w:p w14:paraId="63CC260F" w14:textId="49F6D569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528</w:t>
            </w:r>
          </w:p>
          <w:p w14:paraId="7FA9342B" w14:textId="1D65EF1E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046</w:t>
            </w:r>
          </w:p>
          <w:p w14:paraId="274A1600" w14:textId="6A9320CC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436</w:t>
            </w:r>
          </w:p>
          <w:p w14:paraId="1ED0D0EA" w14:textId="295E1637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758</w:t>
            </w:r>
          </w:p>
          <w:p w14:paraId="03F7E650" w14:textId="1987093C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573</w:t>
            </w:r>
          </w:p>
          <w:p w14:paraId="45B26A15" w14:textId="6C7A00AF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131</w:t>
            </w:r>
          </w:p>
          <w:p w14:paraId="17026BA2" w14:textId="1F793B21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915</w:t>
            </w:r>
          </w:p>
          <w:p w14:paraId="1A8AA682" w14:textId="08DE16B7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3880</w:t>
            </w:r>
          </w:p>
          <w:p w14:paraId="01E0269B" w14:textId="4B1A2706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522</w:t>
            </w:r>
          </w:p>
          <w:p w14:paraId="127D75D6" w14:textId="4557E207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7523</w:t>
            </w:r>
          </w:p>
          <w:p w14:paraId="1C7D3430" w14:textId="57870002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574</w:t>
            </w:r>
          </w:p>
          <w:p w14:paraId="6A051D7A" w14:textId="711821EB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641</w:t>
            </w:r>
          </w:p>
          <w:p w14:paraId="6F6DE091" w14:textId="45DA225E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871</w:t>
            </w:r>
          </w:p>
          <w:p w14:paraId="20530BFD" w14:textId="5C653C80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3893</w:t>
            </w:r>
          </w:p>
        </w:tc>
        <w:tc>
          <w:tcPr>
            <w:tcW w:w="788" w:type="dxa"/>
          </w:tcPr>
          <w:p w14:paraId="4FC6CB95" w14:textId="32CED7DD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0032</w:t>
            </w:r>
          </w:p>
          <w:p w14:paraId="4D7F9B46" w14:textId="443BF933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614</w:t>
            </w:r>
          </w:p>
          <w:p w14:paraId="06A29440" w14:textId="4BD3F10B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8348</w:t>
            </w:r>
          </w:p>
          <w:p w14:paraId="44669AA3" w14:textId="1CD312D5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929</w:t>
            </w:r>
          </w:p>
          <w:p w14:paraId="0E5DA0DD" w14:textId="68863511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5555</w:t>
            </w:r>
          </w:p>
          <w:p w14:paraId="3F9F0D29" w14:textId="7FAEB626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4420</w:t>
            </w:r>
          </w:p>
          <w:p w14:paraId="1551B090" w14:textId="6C8EBC00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592</w:t>
            </w:r>
          </w:p>
          <w:p w14:paraId="34B77630" w14:textId="3ACF30EE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069</w:t>
            </w:r>
          </w:p>
          <w:p w14:paraId="2FB5E020" w14:textId="3994E7B6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8924</w:t>
            </w:r>
          </w:p>
          <w:p w14:paraId="1A8530C6" w14:textId="208A1560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6639</w:t>
            </w:r>
          </w:p>
          <w:p w14:paraId="0851C641" w14:textId="6C62B8B2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900</w:t>
            </w:r>
          </w:p>
          <w:p w14:paraId="135936A5" w14:textId="2254870B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3266</w:t>
            </w:r>
          </w:p>
          <w:p w14:paraId="1E2801DE" w14:textId="1FCD6692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7166</w:t>
            </w:r>
          </w:p>
          <w:p w14:paraId="07F6ACCD" w14:textId="25E4C402" w:rsidR="00E271AC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0807</w:t>
            </w:r>
          </w:p>
          <w:p w14:paraId="2CFFA8FA" w14:textId="544059D1" w:rsidR="001178C7" w:rsidRPr="007E4E07" w:rsidRDefault="00E271AC" w:rsidP="00D8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E4E0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5406</w:t>
            </w:r>
          </w:p>
        </w:tc>
      </w:tr>
      <w:bookmarkEnd w:id="0"/>
    </w:tbl>
    <w:p w14:paraId="5A3AA5BB" w14:textId="722B8700" w:rsidR="004B7E4B" w:rsidRDefault="004B7E4B" w:rsidP="00D864BF">
      <w:pPr>
        <w:jc w:val="center"/>
        <w:rPr>
          <w:sz w:val="18"/>
          <w:szCs w:val="18"/>
        </w:rPr>
      </w:pPr>
    </w:p>
    <w:p w14:paraId="0AE6F148" w14:textId="161ECCF0" w:rsidR="008B44F3" w:rsidRPr="00B426D2" w:rsidRDefault="008B44F3" w:rsidP="008B44F3">
      <w:pPr>
        <w:spacing w:line="360" w:lineRule="auto"/>
        <w:rPr>
          <w:sz w:val="18"/>
          <w:szCs w:val="18"/>
        </w:rPr>
      </w:pPr>
      <w:r w:rsidRPr="00DD111B">
        <w:rPr>
          <w:rFonts w:ascii="Times New Roman" w:hAnsi="Times New Roman"/>
          <w:color w:val="000000"/>
          <w:sz w:val="24"/>
          <w:szCs w:val="24"/>
        </w:rPr>
        <w:t>Microbiota comparison at genus level</w:t>
      </w:r>
      <w:r w:rsidRPr="008B64A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Pr="008B44F3">
        <w:rPr>
          <w:rFonts w:ascii="Times New Roman" w:hAnsi="Times New Roman"/>
          <w:sz w:val="24"/>
          <w:szCs w:val="24"/>
        </w:rPr>
        <w:t xml:space="preserve"> </w:t>
      </w:r>
      <w:r w:rsidRPr="000A21B5">
        <w:rPr>
          <w:rFonts w:ascii="Times New Roman" w:hAnsi="Times New Roman"/>
          <w:sz w:val="24"/>
          <w:szCs w:val="24"/>
        </w:rPr>
        <w:t xml:space="preserve">NC: normal group; MC: IBS model group; MOX: moxibustion group; EA: </w:t>
      </w:r>
      <w:r w:rsidRPr="000A21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lectroacupuncture</w:t>
      </w:r>
      <w:r w:rsidRPr="000A21B5">
        <w:rPr>
          <w:rFonts w:ascii="Times New Roman" w:hAnsi="Times New Roman"/>
          <w:sz w:val="24"/>
          <w:szCs w:val="24"/>
        </w:rPr>
        <w:t xml:space="preserve"> group; BTVC:</w:t>
      </w:r>
      <w:r w:rsidRPr="000A21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Bifid-triple Viable Capsule group; PB: Pinaverium Bromide group.</w:t>
      </w:r>
    </w:p>
    <w:sectPr w:rsidR="008B44F3" w:rsidRPr="00B42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916"/>
    <w:rsid w:val="00023AEB"/>
    <w:rsid w:val="001178C7"/>
    <w:rsid w:val="00153386"/>
    <w:rsid w:val="00161E06"/>
    <w:rsid w:val="00171A91"/>
    <w:rsid w:val="00177AED"/>
    <w:rsid w:val="001E6DFC"/>
    <w:rsid w:val="004323C4"/>
    <w:rsid w:val="004B7E4B"/>
    <w:rsid w:val="004C016F"/>
    <w:rsid w:val="007C58EB"/>
    <w:rsid w:val="007E4E07"/>
    <w:rsid w:val="008B44F3"/>
    <w:rsid w:val="009B72F1"/>
    <w:rsid w:val="00A755E0"/>
    <w:rsid w:val="00B426D2"/>
    <w:rsid w:val="00BD0C4D"/>
    <w:rsid w:val="00D04FA5"/>
    <w:rsid w:val="00D22EA5"/>
    <w:rsid w:val="00D67D91"/>
    <w:rsid w:val="00D864BF"/>
    <w:rsid w:val="00DE6689"/>
    <w:rsid w:val="00E271AC"/>
    <w:rsid w:val="00EA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EB72"/>
  <w15:chartTrackingRefBased/>
  <w15:docId w15:val="{ED7273EB-EED5-4B1D-B46C-9E4FCC62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18-11-26T12:03:00Z</dcterms:created>
  <dcterms:modified xsi:type="dcterms:W3CDTF">2018-11-30T12:07:00Z</dcterms:modified>
</cp:coreProperties>
</file>